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757D8" w14:textId="65639B3B" w:rsidR="00650440" w:rsidRPr="000A69D9" w:rsidRDefault="00B11F8B" w:rsidP="00650440">
      <w:pPr>
        <w:rPr>
          <w:sz w:val="22"/>
          <w:szCs w:val="24"/>
        </w:rPr>
      </w:pPr>
      <w:bookmarkStart w:id="0" w:name="_Hlk121738540"/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="00D74DB3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137F26" w:rsidRPr="000A69D9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650440" w:rsidRPr="000A69D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bookmarkEnd w:id="0"/>
      <w:r w:rsidR="00650440" w:rsidRPr="000A69D9">
        <w:rPr>
          <w:rFonts w:ascii="Times New Roman" w:hAnsi="Times New Roman" w:cs="Times New Roman"/>
          <w:b/>
          <w:bCs/>
        </w:rPr>
        <w:t>. Purpose of APCT evaluation of recruited HNP patients</w:t>
      </w:r>
    </w:p>
    <w:tbl>
      <w:tblPr>
        <w:tblStyle w:val="a3"/>
        <w:tblW w:w="4809" w:type="dxa"/>
        <w:tblInd w:w="-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892"/>
        <w:gridCol w:w="1048"/>
      </w:tblGrid>
      <w:tr w:rsidR="00650440" w:rsidRPr="00130461" w14:paraId="04637CEF" w14:textId="77777777" w:rsidTr="00746753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7A1E942" w14:textId="77777777" w:rsidR="00650440" w:rsidRPr="000A69D9" w:rsidRDefault="00650440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6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97E897B" w14:textId="77777777" w:rsidR="00650440" w:rsidRPr="00E449D6" w:rsidRDefault="00650440" w:rsidP="007467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  <w:p w14:paraId="266CFAF1" w14:textId="77777777" w:rsidR="00650440" w:rsidRPr="002C7EB1" w:rsidRDefault="00650440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9D6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DE3BF6D" w14:textId="77777777" w:rsidR="00650440" w:rsidRPr="00E449D6" w:rsidRDefault="00650440" w:rsidP="007467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14:paraId="65338433" w14:textId="77777777" w:rsidR="00650440" w:rsidRPr="002C7EB1" w:rsidRDefault="00650440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9D6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</w:tr>
      <w:tr w:rsidR="00650440" w:rsidRPr="00130461" w14:paraId="29E4DE36" w14:textId="77777777" w:rsidTr="00746753">
        <w:trPr>
          <w:trHeight w:val="302"/>
        </w:trPr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77BC9F95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1A431144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19FA142E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440" w:rsidRPr="0050719E" w14:paraId="39BA18D9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4C2D8B9E" w14:textId="77777777" w:rsidR="00650440" w:rsidRPr="00173B2E" w:rsidRDefault="00650440" w:rsidP="00746753">
            <w:pPr>
              <w:spacing w:line="276" w:lineRule="auto"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Acute gastroenteriti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52099D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8477E04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650440" w:rsidRPr="0050719E" w14:paraId="4F3DFB27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33581BEB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ute coliti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633CD1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C504A45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650440" w:rsidRPr="0050719E" w14:paraId="27726636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17D8E8F4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endiciti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6D8DB0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0E189DB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50440" w:rsidRPr="0050719E" w14:paraId="2A4B91A9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6AC7DC50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eteric ston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5BD9D5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EC08218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50440" w:rsidRPr="0050719E" w14:paraId="105BB2FA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301FCA0D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necolog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E971D67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4FD99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650440" w:rsidRPr="0050719E" w14:paraId="05ABB0F1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28EDE5FB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D24E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ignificant Finding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9C9AC3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7E9F6BF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50440" w:rsidRPr="0050719E" w14:paraId="1E69757F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26AFBFD4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5EFD49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27A81F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440" w:rsidRPr="0050719E" w14:paraId="34715D36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4ECD4082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iver contusio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309DFC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6B298F75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650440" w:rsidRPr="0050719E" w14:paraId="592F7907" w14:textId="77777777" w:rsidTr="00746753">
        <w:trPr>
          <w:trHeight w:val="302"/>
        </w:trPr>
        <w:tc>
          <w:tcPr>
            <w:tcW w:w="0" w:type="auto"/>
            <w:tcBorders>
              <w:right w:val="nil"/>
            </w:tcBorders>
            <w:vAlign w:val="center"/>
          </w:tcPr>
          <w:p w14:paraId="7C11B50F" w14:textId="287B00F7" w:rsidR="00650440" w:rsidRPr="00173B2E" w:rsidRDefault="00650440" w:rsidP="00746753">
            <w:pPr>
              <w:spacing w:line="276" w:lineRule="auto"/>
              <w:ind w:firstLineChars="200"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E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Significant </w:t>
            </w:r>
            <w:r w:rsidR="00B53A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D24E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ng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E5BF57D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8E58BC3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0440" w:rsidRPr="00130461" w14:paraId="6BD2775A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D42DC6F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B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atochezia/melena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90F4E76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41F14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440" w:rsidRPr="00130461" w14:paraId="7E414941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4399EE0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ptic ulcers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190AF7F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A976D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50440" w:rsidRPr="00130461" w14:paraId="349A34E5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9A44E6E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verticulitis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F61A9B4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B82CC5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650440" w:rsidRPr="00130461" w14:paraId="5E67D91E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AEBF8EE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tritis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9B9893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D27890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50440" w:rsidRPr="00130461" w14:paraId="7E8168C5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1014590" w14:textId="77777777" w:rsidR="00650440" w:rsidRDefault="00650440" w:rsidP="00746753">
            <w:pPr>
              <w:spacing w:line="276" w:lineRule="auto"/>
              <w:ind w:firstLineChars="200"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h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s disease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8D69435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008880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50440" w:rsidRPr="00130461" w14:paraId="2B657859" w14:textId="77777777" w:rsidTr="00746753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59D3857" w14:textId="77777777" w:rsidR="00650440" w:rsidRPr="00173B2E" w:rsidRDefault="00650440" w:rsidP="00746753">
            <w:pPr>
              <w:spacing w:line="276" w:lineRule="auto"/>
              <w:ind w:firstLineChars="200"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B87354D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14A0B1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650440" w:rsidRPr="00130461" w14:paraId="29EBC996" w14:textId="77777777" w:rsidTr="00746753">
        <w:trPr>
          <w:trHeight w:val="60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EC6C433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A61B882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F0474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440" w:rsidRPr="00130461" w14:paraId="282BA300" w14:textId="77777777" w:rsidTr="00746753">
        <w:trPr>
          <w:trHeight w:val="60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5A141F4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66C0BE7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1163BA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650440" w:rsidRPr="00130461" w14:paraId="7722FC5E" w14:textId="77777777" w:rsidTr="00746753">
        <w:trPr>
          <w:trHeight w:val="60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D18F4F8" w14:textId="77777777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aundice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17A89E3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08A15B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50440" w:rsidRPr="00130461" w14:paraId="7F300A89" w14:textId="77777777" w:rsidTr="00746753">
        <w:trPr>
          <w:trHeight w:val="302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43899F6" w14:textId="3FA1A6F4" w:rsidR="00650440" w:rsidRPr="00173B2E" w:rsidRDefault="00650440" w:rsidP="007467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="00B53A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A7736ED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A8303A8" w14:textId="77777777" w:rsidR="00650440" w:rsidRPr="00173B2E" w:rsidRDefault="00650440" w:rsidP="007467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23204C8D" w14:textId="6D71BE1D" w:rsidR="00147D7D" w:rsidRDefault="00137F26" w:rsidP="00CB33E7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</w:rPr>
        <w:t>APCT: Abdomen pelvis computed tomography</w:t>
      </w:r>
      <w:r w:rsidR="00A57B10">
        <w:rPr>
          <w:rFonts w:ascii="Times New Roman" w:hAnsi="Times New Roman" w:cs="Times New Roman"/>
        </w:rPr>
        <w:t xml:space="preserve">, </w:t>
      </w:r>
      <w:r w:rsidR="00A57B10" w:rsidRPr="0083195F">
        <w:rPr>
          <w:rFonts w:ascii="Times New Roman" w:hAnsi="Times New Roman" w:cs="Times New Roman"/>
        </w:rPr>
        <w:t xml:space="preserve">HNP: </w:t>
      </w:r>
      <w:r w:rsidR="00A57B10">
        <w:rPr>
          <w:rFonts w:ascii="Times New Roman" w:hAnsi="Times New Roman" w:cs="Times New Roman"/>
        </w:rPr>
        <w:t>H</w:t>
      </w:r>
      <w:r w:rsidR="00A57B10" w:rsidRPr="0083195F">
        <w:rPr>
          <w:rFonts w:ascii="Times New Roman" w:hAnsi="Times New Roman" w:cs="Times New Roman"/>
        </w:rPr>
        <w:t>erniated nucleus pulposus</w:t>
      </w:r>
    </w:p>
    <w:p w14:paraId="696C9690" w14:textId="77777777" w:rsidR="00561781" w:rsidRDefault="00561781" w:rsidP="00CB33E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8ED1C8" w14:textId="1CE4EF46" w:rsidR="00CB33E7" w:rsidRPr="000A69D9" w:rsidRDefault="00B11F8B" w:rsidP="00CB33E7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bookmarkStart w:id="1" w:name="_Hlk121738590"/>
      <w:r>
        <w:rPr>
          <w:rFonts w:ascii="Times New Roman" w:hAnsi="Times New Roman" w:cs="Times New Roman"/>
          <w:b/>
          <w:bCs/>
          <w:color w:val="000000" w:themeColor="text1"/>
        </w:rPr>
        <w:t>Supplemental T</w:t>
      </w:r>
      <w:r w:rsidRPr="000A69D9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bookmarkEnd w:id="1"/>
      <w:r w:rsidR="00CB33E7" w:rsidRPr="000A69D9">
        <w:rPr>
          <w:rFonts w:ascii="Times New Roman" w:hAnsi="Times New Roman" w:cs="Times New Roman"/>
          <w:b/>
          <w:bCs/>
          <w:color w:val="000000" w:themeColor="text1"/>
        </w:rPr>
        <w:t>. Demographics for HNP</w:t>
      </w:r>
      <w:r w:rsidR="00845779" w:rsidRPr="000A69D9">
        <w:rPr>
          <w:rFonts w:ascii="Times New Roman" w:hAnsi="Times New Roman" w:cs="Times New Roman"/>
          <w:b/>
          <w:bCs/>
          <w:color w:val="000000" w:themeColor="text1"/>
        </w:rPr>
        <w:t xml:space="preserve"> and non-HNP</w:t>
      </w:r>
      <w:r w:rsidR="00CB33E7" w:rsidRPr="000A69D9">
        <w:rPr>
          <w:rFonts w:ascii="Times New Roman" w:hAnsi="Times New Roman" w:cs="Times New Roman"/>
          <w:b/>
          <w:bCs/>
          <w:color w:val="000000" w:themeColor="text1"/>
        </w:rPr>
        <w:t xml:space="preserve"> by </w:t>
      </w:r>
      <w:r w:rsidR="00845779" w:rsidRPr="000A69D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CB33E7" w:rsidRPr="000A69D9">
        <w:rPr>
          <w:rFonts w:ascii="Times New Roman" w:hAnsi="Times New Roman" w:cs="Times New Roman"/>
          <w:b/>
          <w:bCs/>
          <w:color w:val="000000" w:themeColor="text1"/>
        </w:rPr>
        <w:t>ex</w:t>
      </w:r>
      <w:r w:rsidR="00BB4026" w:rsidRPr="000A69D9">
        <w:rPr>
          <w:rFonts w:ascii="Times New Roman" w:hAnsi="Times New Roman" w:cs="Times New Roman"/>
          <w:b/>
          <w:bCs/>
          <w:color w:val="000000" w:themeColor="text1"/>
        </w:rPr>
        <w:t xml:space="preserve"> after PSM</w:t>
      </w:r>
    </w:p>
    <w:tbl>
      <w:tblPr>
        <w:tblStyle w:val="a3"/>
        <w:tblW w:w="87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993"/>
        <w:gridCol w:w="1417"/>
        <w:gridCol w:w="1418"/>
        <w:gridCol w:w="992"/>
      </w:tblGrid>
      <w:tr w:rsidR="00CB33E7" w:rsidRPr="00130461" w14:paraId="3159BC2D" w14:textId="77777777" w:rsidTr="000A69D9">
        <w:trPr>
          <w:trHeight w:val="406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912B3CE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D88D0FD" w14:textId="550890AA" w:rsidR="00CB33E7" w:rsidRPr="00D90FF9" w:rsidRDefault="00727D3D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n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4C623A5" w14:textId="76F98DE8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  <w:r w:rsidR="0084577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-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0525173" w14:textId="6373FC63" w:rsidR="00CB33E7" w:rsidRPr="00D90FF9" w:rsidRDefault="00727D3D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ome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10B80D2" w14:textId="5EC6074C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  <w:r w:rsidR="0084577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-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lue</w:t>
            </w:r>
          </w:p>
        </w:tc>
      </w:tr>
      <w:tr w:rsidR="00CB33E7" w:rsidRPr="00130461" w14:paraId="1153FEFC" w14:textId="77777777" w:rsidTr="000A69D9">
        <w:trPr>
          <w:trHeight w:val="406"/>
        </w:trPr>
        <w:tc>
          <w:tcPr>
            <w:tcW w:w="1418" w:type="dxa"/>
            <w:vMerge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A94D38D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A84BF53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NP</w:t>
            </w:r>
          </w:p>
          <w:p w14:paraId="71AC8EF1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4</w:t>
            </w:r>
          </w:p>
        </w:tc>
        <w:tc>
          <w:tcPr>
            <w:tcW w:w="127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3F4B1CF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n-HNP</w:t>
            </w:r>
          </w:p>
          <w:p w14:paraId="5D560839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4</w:t>
            </w:r>
          </w:p>
        </w:tc>
        <w:tc>
          <w:tcPr>
            <w:tcW w:w="993" w:type="dxa"/>
            <w:vMerge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8864B1F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2FCCAFD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NP</w:t>
            </w:r>
          </w:p>
          <w:p w14:paraId="170426E0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8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554267C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n-HNP</w:t>
            </w:r>
          </w:p>
          <w:p w14:paraId="585524FC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8</w:t>
            </w: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578AB64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</w:p>
        </w:tc>
      </w:tr>
      <w:tr w:rsidR="00CB33E7" w:rsidRPr="00130461" w14:paraId="1330D3FC" w14:textId="77777777" w:rsidTr="000A69D9">
        <w:trPr>
          <w:trHeight w:val="340"/>
        </w:trPr>
        <w:tc>
          <w:tcPr>
            <w:tcW w:w="1418" w:type="dxa"/>
            <w:tcBorders>
              <w:top w:val="double" w:sz="4" w:space="0" w:color="auto"/>
              <w:bottom w:val="nil"/>
            </w:tcBorders>
            <w:vAlign w:val="center"/>
          </w:tcPr>
          <w:p w14:paraId="5E69D35A" w14:textId="1686DB07" w:rsidR="00CB33E7" w:rsidRPr="00D90FF9" w:rsidRDefault="00CB33E7" w:rsidP="00146D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years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ld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vAlign w:val="center"/>
          </w:tcPr>
          <w:p w14:paraId="1CDDFA51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11EF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0.00 ± 14.92</w:t>
            </w:r>
          </w:p>
        </w:tc>
        <w:tc>
          <w:tcPr>
            <w:tcW w:w="1275" w:type="dxa"/>
            <w:tcBorders>
              <w:top w:val="double" w:sz="4" w:space="0" w:color="auto"/>
              <w:bottom w:val="nil"/>
            </w:tcBorders>
            <w:vAlign w:val="center"/>
          </w:tcPr>
          <w:p w14:paraId="0AD8A802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9.22 ± 10.3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4B1F925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724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AAFBE8F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52.33 ± 13.6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32E3DAE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50.67 ± 12.5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0010BDD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521</w:t>
            </w:r>
          </w:p>
        </w:tc>
      </w:tr>
      <w:tr w:rsidR="00CB33E7" w:rsidRPr="00130461" w14:paraId="7848305D" w14:textId="77777777" w:rsidTr="000A69D9">
        <w:trPr>
          <w:trHeight w:val="340"/>
        </w:trPr>
        <w:tc>
          <w:tcPr>
            <w:tcW w:w="1418" w:type="dxa"/>
            <w:vAlign w:val="center"/>
          </w:tcPr>
          <w:p w14:paraId="534134F3" w14:textId="6E12DEED" w:rsidR="00CB33E7" w:rsidRPr="00D90FF9" w:rsidRDefault="00CB33E7" w:rsidP="00146D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ight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7993648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71 ± 0.07</w:t>
            </w:r>
          </w:p>
        </w:tc>
        <w:tc>
          <w:tcPr>
            <w:tcW w:w="1275" w:type="dxa"/>
            <w:vAlign w:val="center"/>
          </w:tcPr>
          <w:p w14:paraId="1BC42021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72 ± 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115FC3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1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93AA83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1.59 ± 0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0121EE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1.59 ± 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7F8619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879</w:t>
            </w:r>
          </w:p>
        </w:tc>
      </w:tr>
      <w:tr w:rsidR="00CB33E7" w:rsidRPr="00130461" w14:paraId="77060890" w14:textId="77777777" w:rsidTr="000A69D9">
        <w:trPr>
          <w:trHeight w:val="340"/>
        </w:trPr>
        <w:tc>
          <w:tcPr>
            <w:tcW w:w="1418" w:type="dxa"/>
            <w:tcBorders>
              <w:bottom w:val="nil"/>
            </w:tcBorders>
            <w:vAlign w:val="center"/>
          </w:tcPr>
          <w:p w14:paraId="04746456" w14:textId="64FF0EA6" w:rsidR="00CB33E7" w:rsidRPr="00D90FF9" w:rsidRDefault="00CB33E7" w:rsidP="00146D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eight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kg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039F729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3.35 ± 14.4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ACB910C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3.39 ± 8.5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7E885931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9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D2A13D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59.94 ± 9.6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E80857D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59.94 ± 9.6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38DEE92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828</w:t>
            </w:r>
          </w:p>
        </w:tc>
      </w:tr>
      <w:tr w:rsidR="00CB33E7" w:rsidRPr="00130461" w14:paraId="1B24E5A6" w14:textId="77777777" w:rsidTr="000A69D9">
        <w:trPr>
          <w:trHeight w:val="34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D837EFD" w14:textId="27E1ED84" w:rsidR="00CB33E7" w:rsidRPr="00D90FF9" w:rsidRDefault="00CB33E7" w:rsidP="00146D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BMI </w:t>
            </w:r>
            <w:r w:rsidR="008A361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</w:t>
            </w:r>
            <w:r w:rsidRPr="00D90FF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kg/m</w:t>
            </w:r>
            <w:r w:rsidRPr="000A69D9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2</w:t>
            </w:r>
            <w:r w:rsidR="008A3619" w:rsidRPr="000A69D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8AB815B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.03 ± 4.3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68E6AE8" w14:textId="77777777" w:rsidR="00CB33E7" w:rsidRPr="00D90FF9" w:rsidRDefault="00CB33E7" w:rsidP="00146D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5691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.66 ± 2.4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A82106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54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079562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23.54 ± 3.4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6FA9EE7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23.54 ± 3.4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AEE21A" w14:textId="77777777" w:rsidR="00CB33E7" w:rsidRPr="008241C1" w:rsidRDefault="00CB33E7" w:rsidP="00146D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41C1">
              <w:rPr>
                <w:rFonts w:ascii="Times New Roman" w:hAnsi="Times New Roman" w:cs="Times New Roman"/>
                <w:sz w:val="18"/>
                <w:szCs w:val="20"/>
              </w:rPr>
              <w:t>0.825</w:t>
            </w:r>
          </w:p>
        </w:tc>
      </w:tr>
    </w:tbl>
    <w:p w14:paraId="718AE1DA" w14:textId="1C7EDB48" w:rsidR="00CB33E7" w:rsidRPr="0083195F" w:rsidRDefault="00CB33E7" w:rsidP="00CB33E7">
      <w:pPr>
        <w:rPr>
          <w:rFonts w:ascii="Times New Roman" w:hAnsi="Times New Roman" w:cs="Times New Roman"/>
        </w:rPr>
      </w:pPr>
      <w:r w:rsidRPr="0083195F">
        <w:rPr>
          <w:rFonts w:ascii="Times New Roman" w:hAnsi="Times New Roman" w:cs="Times New Roman" w:hint="eastAsia"/>
        </w:rPr>
        <w:t>I</w:t>
      </w:r>
      <w:r w:rsidRPr="0083195F">
        <w:rPr>
          <w:rFonts w:ascii="Times New Roman" w:hAnsi="Times New Roman" w:cs="Times New Roman"/>
        </w:rPr>
        <w:t xml:space="preserve">n subgroup analysis there was no statistically significant difference between the two groups in age, height, weight, and BMI. HNP: </w:t>
      </w:r>
      <w:r w:rsidR="00845779">
        <w:rPr>
          <w:rFonts w:ascii="Times New Roman" w:hAnsi="Times New Roman" w:cs="Times New Roman"/>
        </w:rPr>
        <w:t>H</w:t>
      </w:r>
      <w:r w:rsidRPr="0083195F">
        <w:rPr>
          <w:rFonts w:ascii="Times New Roman" w:hAnsi="Times New Roman" w:cs="Times New Roman"/>
        </w:rPr>
        <w:t xml:space="preserve">erniated nucleus pulposus, </w:t>
      </w:r>
      <w:r w:rsidR="00845779">
        <w:rPr>
          <w:rFonts w:ascii="Times New Roman" w:hAnsi="Times New Roman" w:cs="Times New Roman"/>
        </w:rPr>
        <w:t xml:space="preserve">PSM: Propensity score matching, </w:t>
      </w:r>
      <w:r w:rsidRPr="0083195F">
        <w:rPr>
          <w:rFonts w:ascii="Times New Roman" w:hAnsi="Times New Roman" w:cs="Times New Roman"/>
        </w:rPr>
        <w:t xml:space="preserve">BMI: </w:t>
      </w:r>
      <w:r w:rsidR="00845779">
        <w:rPr>
          <w:rFonts w:ascii="Times New Roman" w:hAnsi="Times New Roman" w:cs="Times New Roman"/>
        </w:rPr>
        <w:t>B</w:t>
      </w:r>
      <w:r w:rsidRPr="0083195F">
        <w:rPr>
          <w:rFonts w:ascii="Times New Roman" w:hAnsi="Times New Roman" w:cs="Times New Roman"/>
        </w:rPr>
        <w:t>ody mass index</w:t>
      </w:r>
      <w:r w:rsidR="00526967">
        <w:rPr>
          <w:rFonts w:ascii="Times New Roman" w:hAnsi="Times New Roman" w:cs="Times New Roman"/>
        </w:rPr>
        <w:t>;</w:t>
      </w:r>
      <w:r w:rsidR="001169C0">
        <w:rPr>
          <w:rFonts w:ascii="Times New Roman" w:hAnsi="Times New Roman" w:cs="Times New Roman"/>
        </w:rPr>
        <w:t xml:space="preserve"> </w:t>
      </w:r>
      <w:r w:rsidR="001169C0" w:rsidRPr="001169C0">
        <w:rPr>
          <w:rFonts w:ascii="Times New Roman" w:hAnsi="Times New Roman" w:cs="Times New Roman"/>
          <w:color w:val="000000" w:themeColor="text1"/>
        </w:rPr>
        <w:t>The student t-test w</w:t>
      </w:r>
      <w:r w:rsidR="001169C0">
        <w:rPr>
          <w:rFonts w:ascii="Times New Roman" w:hAnsi="Times New Roman" w:cs="Times New Roman"/>
          <w:color w:val="000000" w:themeColor="text1"/>
        </w:rPr>
        <w:t>as</w:t>
      </w:r>
      <w:r w:rsidR="001169C0" w:rsidRPr="001169C0">
        <w:rPr>
          <w:rFonts w:ascii="Times New Roman" w:hAnsi="Times New Roman" w:cs="Times New Roman"/>
          <w:color w:val="000000" w:themeColor="text1"/>
        </w:rPr>
        <w:t xml:space="preserve"> used for comparison between groups</w:t>
      </w:r>
      <w:r w:rsidR="001169C0">
        <w:rPr>
          <w:rFonts w:ascii="Times New Roman" w:hAnsi="Times New Roman" w:cs="Times New Roman"/>
          <w:color w:val="000000" w:themeColor="text1"/>
        </w:rPr>
        <w:t>.</w:t>
      </w:r>
    </w:p>
    <w:p w14:paraId="28A99966" w14:textId="252DA26B" w:rsidR="00561781" w:rsidRDefault="00561781" w:rsidP="00D17D1B">
      <w:pPr>
        <w:rPr>
          <w:rFonts w:ascii="Times New Roman" w:hAnsi="Times New Roman" w:cs="Times New Roman"/>
          <w:b/>
          <w:bCs/>
        </w:rPr>
      </w:pPr>
    </w:p>
    <w:p w14:paraId="62BCAB40" w14:textId="7B02A1EB" w:rsidR="00D74DB3" w:rsidRDefault="00D74DB3" w:rsidP="00D17D1B">
      <w:pPr>
        <w:rPr>
          <w:rFonts w:ascii="Times New Roman" w:hAnsi="Times New Roman" w:cs="Times New Roman"/>
          <w:b/>
          <w:bCs/>
        </w:rPr>
      </w:pPr>
    </w:p>
    <w:p w14:paraId="2F0AB540" w14:textId="48D81BE9" w:rsidR="00D74DB3" w:rsidRDefault="00D74DB3" w:rsidP="00D17D1B">
      <w:pPr>
        <w:rPr>
          <w:rFonts w:ascii="Times New Roman" w:hAnsi="Times New Roman" w:cs="Times New Roman"/>
          <w:b/>
          <w:bCs/>
        </w:rPr>
      </w:pPr>
    </w:p>
    <w:p w14:paraId="25B3944F" w14:textId="754D6C4B" w:rsidR="00D74DB3" w:rsidRDefault="00D74DB3" w:rsidP="00D17D1B">
      <w:pPr>
        <w:rPr>
          <w:rFonts w:ascii="Times New Roman" w:hAnsi="Times New Roman" w:cs="Times New Roman"/>
          <w:b/>
          <w:bCs/>
        </w:rPr>
      </w:pPr>
    </w:p>
    <w:p w14:paraId="36407208" w14:textId="61636F40" w:rsidR="00D74DB3" w:rsidRDefault="00D74DB3" w:rsidP="00D17D1B">
      <w:pPr>
        <w:rPr>
          <w:rFonts w:ascii="Times New Roman" w:hAnsi="Times New Roman" w:cs="Times New Roman"/>
          <w:b/>
          <w:bCs/>
        </w:rPr>
      </w:pPr>
    </w:p>
    <w:p w14:paraId="3EAFDBFE" w14:textId="77777777" w:rsidR="00D74DB3" w:rsidRPr="001169C0" w:rsidRDefault="00D74DB3" w:rsidP="00D17D1B">
      <w:pPr>
        <w:rPr>
          <w:rFonts w:ascii="Times New Roman" w:hAnsi="Times New Roman" w:cs="Times New Roman"/>
          <w:b/>
          <w:bCs/>
        </w:rPr>
      </w:pPr>
    </w:p>
    <w:p w14:paraId="43F43000" w14:textId="42691175" w:rsidR="00FC16CF" w:rsidRPr="000A69D9" w:rsidRDefault="00B11F8B" w:rsidP="00FC16CF">
      <w:pPr>
        <w:rPr>
          <w:rFonts w:ascii="Times New Roman" w:hAnsi="Times New Roman" w:cs="Times New Roman"/>
          <w:b/>
          <w:bCs/>
          <w:szCs w:val="20"/>
        </w:rPr>
      </w:pPr>
      <w:bookmarkStart w:id="2" w:name="_Hlk121738651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</w:t>
      </w:r>
      <w:r w:rsidRPr="000A69D9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bookmarkEnd w:id="2"/>
      <w:r w:rsidR="00FC16CF" w:rsidRPr="000A69D9">
        <w:rPr>
          <w:rFonts w:ascii="Times New Roman" w:hAnsi="Times New Roman" w:cs="Times New Roman"/>
          <w:b/>
          <w:bCs/>
          <w:szCs w:val="20"/>
        </w:rPr>
        <w:t xml:space="preserve">. </w:t>
      </w:r>
      <w:r w:rsidR="004212C7">
        <w:rPr>
          <w:rFonts w:ascii="Times New Roman" w:hAnsi="Times New Roman" w:cs="Times New Roman"/>
          <w:b/>
          <w:bCs/>
          <w:szCs w:val="20"/>
        </w:rPr>
        <w:t>S</w:t>
      </w:r>
      <w:r w:rsidR="000C3E92">
        <w:rPr>
          <w:rFonts w:ascii="Times New Roman" w:hAnsi="Times New Roman" w:cs="Times New Roman"/>
          <w:b/>
          <w:bCs/>
          <w:szCs w:val="20"/>
        </w:rPr>
        <w:t>keletal muscle mass</w:t>
      </w:r>
      <w:r w:rsidR="000C3E92" w:rsidRPr="000A69D9">
        <w:rPr>
          <w:rFonts w:ascii="Times New Roman" w:hAnsi="Times New Roman" w:cs="Times New Roman"/>
          <w:b/>
          <w:bCs/>
          <w:szCs w:val="20"/>
        </w:rPr>
        <w:t xml:space="preserve"> </w:t>
      </w:r>
      <w:r w:rsidR="00FC16CF" w:rsidRPr="000A69D9">
        <w:rPr>
          <w:rFonts w:ascii="Times New Roman" w:hAnsi="Times New Roman" w:cs="Times New Roman"/>
          <w:b/>
          <w:bCs/>
          <w:szCs w:val="20"/>
        </w:rPr>
        <w:t xml:space="preserve">comparison </w:t>
      </w:r>
      <w:r w:rsidR="004212C7">
        <w:rPr>
          <w:rFonts w:ascii="Times New Roman" w:hAnsi="Times New Roman" w:cs="Times New Roman"/>
          <w:b/>
          <w:bCs/>
          <w:szCs w:val="20"/>
        </w:rPr>
        <w:t xml:space="preserve">according to diagnosis sarcopenia criteria </w:t>
      </w:r>
      <w:r w:rsidR="00FC16CF" w:rsidRPr="000A69D9">
        <w:rPr>
          <w:rFonts w:ascii="Times New Roman" w:hAnsi="Times New Roman" w:cs="Times New Roman"/>
          <w:b/>
          <w:bCs/>
          <w:szCs w:val="20"/>
        </w:rPr>
        <w:t>between HNP and Non-HNP</w:t>
      </w:r>
    </w:p>
    <w:tbl>
      <w:tblPr>
        <w:tblStyle w:val="a3"/>
        <w:tblW w:w="851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4"/>
        <w:gridCol w:w="2190"/>
        <w:gridCol w:w="2189"/>
        <w:gridCol w:w="1704"/>
      </w:tblGrid>
      <w:tr w:rsidR="00FC16CF" w:rsidRPr="00130461" w14:paraId="26A66EA0" w14:textId="77777777" w:rsidTr="00750B0E">
        <w:trPr>
          <w:trHeight w:val="396"/>
        </w:trPr>
        <w:tc>
          <w:tcPr>
            <w:tcW w:w="2434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9E25994" w14:textId="77777777" w:rsidR="00FC16CF" w:rsidRPr="000620CB" w:rsidRDefault="00FC16CF" w:rsidP="007467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20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valence</w:t>
            </w:r>
          </w:p>
        </w:tc>
        <w:tc>
          <w:tcPr>
            <w:tcW w:w="2190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B93339E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P</w:t>
            </w:r>
          </w:p>
          <w:p w14:paraId="69301EB8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= </w:t>
            </w:r>
            <w:r w:rsidRPr="006A0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2189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6176F61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HNP</w:t>
            </w:r>
          </w:p>
          <w:p w14:paraId="7C18C3B6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= </w:t>
            </w:r>
            <w:r w:rsidRPr="00FC68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704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D191779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2C7E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FC16CF" w:rsidRPr="00130461" w14:paraId="06C73C1E" w14:textId="77777777" w:rsidTr="00750B0E">
        <w:trPr>
          <w:trHeight w:val="331"/>
        </w:trPr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59EEB8A8" w14:textId="53CF91BD" w:rsidR="00FC16CF" w:rsidRPr="002C7EB1" w:rsidRDefault="000C3E92" w:rsidP="0074675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ow skeletal muscle mass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362ED847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3E2BEE11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658C696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03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FC16CF" w:rsidRPr="00130461" w14:paraId="2A291877" w14:textId="77777777" w:rsidTr="00750B0E">
        <w:trPr>
          <w:trHeight w:val="331"/>
        </w:trPr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2459F349" w14:textId="77777777" w:rsidR="00FC16CF" w:rsidRPr="002C7EB1" w:rsidRDefault="00FC16CF" w:rsidP="00746753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29D70DB0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0318">
              <w:rPr>
                <w:rFonts w:ascii="Times New Roman" w:hAnsi="Times New Roman" w:cs="Times New Roman"/>
                <w:sz w:val="18"/>
                <w:szCs w:val="18"/>
              </w:rPr>
              <w:t>35 (28.7%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3A34EE6E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0318">
              <w:rPr>
                <w:rFonts w:ascii="Times New Roman" w:hAnsi="Times New Roman" w:cs="Times New Roman"/>
                <w:sz w:val="18"/>
                <w:szCs w:val="18"/>
              </w:rPr>
              <w:t>30 (24.6%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1BABD578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C16CF" w:rsidRPr="00130461" w14:paraId="38265331" w14:textId="77777777" w:rsidTr="00750B0E">
        <w:trPr>
          <w:trHeight w:val="331"/>
        </w:trPr>
        <w:tc>
          <w:tcPr>
            <w:tcW w:w="2434" w:type="dxa"/>
            <w:tcBorders>
              <w:top w:val="nil"/>
              <w:bottom w:val="single" w:sz="12" w:space="0" w:color="auto"/>
            </w:tcBorders>
            <w:vAlign w:val="center"/>
          </w:tcPr>
          <w:p w14:paraId="059C45BB" w14:textId="77777777" w:rsidR="00FC16CF" w:rsidRPr="002C7EB1" w:rsidRDefault="00FC16CF" w:rsidP="00746753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2190" w:type="dxa"/>
            <w:tcBorders>
              <w:top w:val="nil"/>
              <w:bottom w:val="single" w:sz="12" w:space="0" w:color="auto"/>
            </w:tcBorders>
            <w:vAlign w:val="center"/>
          </w:tcPr>
          <w:p w14:paraId="572BC8C3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0318">
              <w:rPr>
                <w:rFonts w:ascii="Times New Roman" w:hAnsi="Times New Roman" w:cs="Times New Roman"/>
                <w:sz w:val="18"/>
                <w:szCs w:val="18"/>
              </w:rPr>
              <w:t>87 (71.3%)</w:t>
            </w:r>
          </w:p>
        </w:tc>
        <w:tc>
          <w:tcPr>
            <w:tcW w:w="2189" w:type="dxa"/>
            <w:tcBorders>
              <w:top w:val="nil"/>
              <w:bottom w:val="single" w:sz="12" w:space="0" w:color="auto"/>
            </w:tcBorders>
            <w:vAlign w:val="center"/>
          </w:tcPr>
          <w:p w14:paraId="45C1B2A9" w14:textId="77777777" w:rsidR="00FC16CF" w:rsidRPr="00490BA0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0318">
              <w:rPr>
                <w:rFonts w:ascii="Times New Roman" w:hAnsi="Times New Roman" w:cs="Times New Roman"/>
                <w:sz w:val="18"/>
                <w:szCs w:val="18"/>
              </w:rPr>
              <w:t>92 (75.4%)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center"/>
          </w:tcPr>
          <w:p w14:paraId="32EFE4B9" w14:textId="77777777" w:rsidR="00FC16CF" w:rsidRPr="002C7EB1" w:rsidRDefault="00FC16CF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856716C" w14:textId="5AE09BE5" w:rsidR="00EF4EF1" w:rsidRPr="00AC307D" w:rsidRDefault="00FC16CF" w:rsidP="00EF4EF1">
      <w:pPr>
        <w:rPr>
          <w:rFonts w:ascii="Times New Roman" w:hAnsi="Times New Roman" w:cs="Times New Roman"/>
          <w:b/>
          <w:bCs/>
        </w:rPr>
      </w:pPr>
      <w:r w:rsidRPr="0083195F">
        <w:rPr>
          <w:rFonts w:ascii="Times New Roman" w:hAnsi="Times New Roman" w:cs="Times New Roman"/>
        </w:rPr>
        <w:t xml:space="preserve">HNP: </w:t>
      </w:r>
      <w:r>
        <w:rPr>
          <w:rFonts w:ascii="Times New Roman" w:hAnsi="Times New Roman" w:cs="Times New Roman"/>
        </w:rPr>
        <w:t>H</w:t>
      </w:r>
      <w:r w:rsidRPr="0083195F">
        <w:rPr>
          <w:rFonts w:ascii="Times New Roman" w:hAnsi="Times New Roman" w:cs="Times New Roman"/>
        </w:rPr>
        <w:t xml:space="preserve">erniated nucleus pulposus, BMI: </w:t>
      </w:r>
      <w:r>
        <w:rPr>
          <w:rFonts w:ascii="Times New Roman" w:hAnsi="Times New Roman" w:cs="Times New Roman"/>
        </w:rPr>
        <w:t>B</w:t>
      </w:r>
      <w:r w:rsidRPr="0083195F">
        <w:rPr>
          <w:rFonts w:ascii="Times New Roman" w:hAnsi="Times New Roman" w:cs="Times New Roman"/>
        </w:rPr>
        <w:t>ody mass index</w:t>
      </w:r>
      <w:r>
        <w:rPr>
          <w:rFonts w:ascii="Times New Roman" w:hAnsi="Times New Roman" w:cs="Times New Roman"/>
        </w:rPr>
        <w:t>, SMA: Skeletal muscle area</w:t>
      </w:r>
      <w:r w:rsidR="00526967">
        <w:rPr>
          <w:rFonts w:ascii="Times New Roman" w:hAnsi="Times New Roman" w:cs="Times New Roman"/>
        </w:rPr>
        <w:t>;</w:t>
      </w:r>
      <w:r w:rsidR="00EF4EF1" w:rsidRPr="00EF4EF1">
        <w:rPr>
          <w:rFonts w:ascii="Times New Roman" w:hAnsi="Times New Roman" w:cs="Times New Roman"/>
        </w:rPr>
        <w:t xml:space="preserve"> </w:t>
      </w:r>
      <w:r w:rsidR="00EF4EF1" w:rsidRPr="001169C0">
        <w:rPr>
          <w:rFonts w:ascii="Times New Roman" w:hAnsi="Times New Roman" w:cs="Times New Roman"/>
        </w:rPr>
        <w:t xml:space="preserve">The Pearson’s chi-square test </w:t>
      </w:r>
      <w:r w:rsidR="00EF4EF1">
        <w:rPr>
          <w:rFonts w:ascii="Times New Roman" w:hAnsi="Times New Roman" w:cs="Times New Roman"/>
        </w:rPr>
        <w:t>was</w:t>
      </w:r>
      <w:r w:rsidR="00EF4EF1" w:rsidRPr="001169C0">
        <w:rPr>
          <w:rFonts w:ascii="Times New Roman" w:hAnsi="Times New Roman" w:cs="Times New Roman"/>
        </w:rPr>
        <w:t xml:space="preserve"> used for comparison between groups</w:t>
      </w:r>
    </w:p>
    <w:p w14:paraId="31524B4E" w14:textId="5D16F080" w:rsidR="00FC16CF" w:rsidRPr="0083195F" w:rsidRDefault="00FC16CF" w:rsidP="00FC16CF">
      <w:pPr>
        <w:rPr>
          <w:rFonts w:ascii="Times New Roman" w:hAnsi="Times New Roman" w:cs="Times New Roman"/>
        </w:rPr>
      </w:pPr>
    </w:p>
    <w:p w14:paraId="3D1FB445" w14:textId="77777777" w:rsidR="00FC16CF" w:rsidRDefault="00FC16CF" w:rsidP="00FC16CF"/>
    <w:p w14:paraId="0453991B" w14:textId="54565774" w:rsidR="00FC16CF" w:rsidRPr="006E08E2" w:rsidRDefault="00B11F8B" w:rsidP="00FC16CF">
      <w:pPr>
        <w:rPr>
          <w:rFonts w:ascii="Times New Roman" w:hAnsi="Times New Roman" w:cs="Times New Roman"/>
          <w:b/>
          <w:bCs/>
          <w:szCs w:val="20"/>
        </w:rPr>
      </w:pPr>
      <w:bookmarkStart w:id="3" w:name="_Hlk121738670"/>
      <w:r>
        <w:rPr>
          <w:rFonts w:ascii="Times New Roman" w:hAnsi="Times New Roman" w:cs="Times New Roman"/>
          <w:b/>
          <w:bCs/>
          <w:color w:val="000000" w:themeColor="text1"/>
        </w:rPr>
        <w:t>Supplemental T</w:t>
      </w:r>
      <w:r w:rsidRPr="000A69D9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bookmarkEnd w:id="3"/>
      <w:r w:rsidR="00FC16CF" w:rsidRPr="006E08E2">
        <w:rPr>
          <w:rFonts w:ascii="Times New Roman" w:hAnsi="Times New Roman" w:cs="Times New Roman"/>
          <w:b/>
          <w:bCs/>
          <w:szCs w:val="20"/>
        </w:rPr>
        <w:t xml:space="preserve">. BMI comparison between </w:t>
      </w:r>
      <w:r w:rsidR="000C3E92">
        <w:rPr>
          <w:rFonts w:ascii="Times New Roman" w:hAnsi="Times New Roman" w:cs="Times New Roman"/>
          <w:b/>
          <w:bCs/>
          <w:szCs w:val="20"/>
        </w:rPr>
        <w:t>Low skeletal muscle mass</w:t>
      </w:r>
      <w:r w:rsidR="00FC16CF" w:rsidRPr="006E08E2">
        <w:rPr>
          <w:rFonts w:ascii="Times New Roman" w:hAnsi="Times New Roman" w:cs="Times New Roman"/>
          <w:b/>
          <w:bCs/>
          <w:szCs w:val="20"/>
        </w:rPr>
        <w:t xml:space="preserve"> and </w:t>
      </w:r>
      <w:r w:rsidR="000C3E92">
        <w:rPr>
          <w:rFonts w:ascii="Times New Roman" w:hAnsi="Times New Roman" w:cs="Times New Roman"/>
          <w:b/>
          <w:bCs/>
          <w:sz w:val="18"/>
          <w:szCs w:val="18"/>
        </w:rPr>
        <w:t>Normal</w:t>
      </w:r>
      <w:r w:rsidR="000C3E92">
        <w:rPr>
          <w:rFonts w:ascii="Times New Roman" w:hAnsi="Times New Roman" w:cs="Times New Roman"/>
          <w:b/>
          <w:bCs/>
          <w:szCs w:val="20"/>
        </w:rPr>
        <w:t xml:space="preserve"> skeletal muscle mass </w:t>
      </w:r>
      <w:r w:rsidR="00FC16CF" w:rsidRPr="006E08E2">
        <w:rPr>
          <w:rFonts w:ascii="Times New Roman" w:hAnsi="Times New Roman" w:cs="Times New Roman"/>
          <w:b/>
          <w:bCs/>
          <w:szCs w:val="20"/>
        </w:rPr>
        <w:t>in both HNP and non-HNP group</w:t>
      </w:r>
    </w:p>
    <w:tbl>
      <w:tblPr>
        <w:tblStyle w:val="a3"/>
        <w:tblW w:w="545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072"/>
        <w:gridCol w:w="1020"/>
        <w:gridCol w:w="637"/>
      </w:tblGrid>
      <w:tr w:rsidR="000C3E92" w:rsidRPr="00DF1BA7" w14:paraId="3425D28C" w14:textId="77777777" w:rsidTr="00750B0E">
        <w:trPr>
          <w:trHeight w:val="330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62552B7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/m</w:t>
            </w: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0E2E8E9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B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DF1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10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C0DEF7D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B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DF1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-HNP</w:t>
            </w:r>
          </w:p>
        </w:tc>
        <w:tc>
          <w:tcPr>
            <w:tcW w:w="637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DA954C5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F1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0C3E92" w:rsidRPr="00DF1BA7" w14:paraId="4E3F0E56" w14:textId="77777777" w:rsidTr="00750B0E">
        <w:trPr>
          <w:trHeight w:val="330"/>
        </w:trPr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A0B1B8E" w14:textId="0F65E7C4" w:rsidR="00FC16CF" w:rsidRPr="00DF1BA7" w:rsidRDefault="000C3E92" w:rsidP="0074675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ow skeletal muscle mass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72CD022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double" w:sz="4" w:space="0" w:color="auto"/>
            </w:tcBorders>
            <w:vAlign w:val="center"/>
          </w:tcPr>
          <w:p w14:paraId="5D396F02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double" w:sz="4" w:space="0" w:color="auto"/>
            </w:tcBorders>
            <w:vAlign w:val="center"/>
          </w:tcPr>
          <w:p w14:paraId="7F648494" w14:textId="1243B9E5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0C3E92" w:rsidRPr="00DF1BA7" w14:paraId="2748E57B" w14:textId="77777777" w:rsidTr="00750B0E">
        <w:trPr>
          <w:trHeight w:val="33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5DAB9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 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4D11C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57.1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86FA35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56.7%)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1E39B7B2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E92" w:rsidRPr="00DF1BA7" w14:paraId="5A55566C" w14:textId="77777777" w:rsidTr="00750B0E">
        <w:trPr>
          <w:trHeight w:val="330"/>
        </w:trPr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</w:tcPr>
          <w:p w14:paraId="329873E7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 2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</w:tcPr>
          <w:p w14:paraId="1DA3450E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42.9%)</w:t>
            </w:r>
          </w:p>
        </w:tc>
        <w:tc>
          <w:tcPr>
            <w:tcW w:w="1020" w:type="dxa"/>
            <w:tcBorders>
              <w:top w:val="nil"/>
              <w:bottom w:val="double" w:sz="4" w:space="0" w:color="auto"/>
            </w:tcBorders>
            <w:vAlign w:val="center"/>
          </w:tcPr>
          <w:p w14:paraId="1B9CDF4A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43.3%)</w:t>
            </w:r>
          </w:p>
        </w:tc>
        <w:tc>
          <w:tcPr>
            <w:tcW w:w="637" w:type="dxa"/>
            <w:tcBorders>
              <w:top w:val="nil"/>
              <w:bottom w:val="double" w:sz="4" w:space="0" w:color="auto"/>
            </w:tcBorders>
            <w:vAlign w:val="center"/>
          </w:tcPr>
          <w:p w14:paraId="6C2ECC02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E92" w:rsidRPr="00DF1BA7" w14:paraId="1C965374" w14:textId="77777777" w:rsidTr="00750B0E">
        <w:trPr>
          <w:trHeight w:val="33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14414" w14:textId="66634E74" w:rsidR="00FC16CF" w:rsidRPr="00DF1BA7" w:rsidRDefault="000C3E92" w:rsidP="007467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skeletal muscle m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D7ABF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5AD62A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3CD6EEDC" w14:textId="4B3F32A0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0C3E92" w:rsidRPr="00DF1BA7" w14:paraId="190A5DF0" w14:textId="77777777" w:rsidTr="00750B0E">
        <w:trPr>
          <w:trHeight w:val="33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C4156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 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3362EC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24.1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66DA0B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30.4%)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19C79777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E92" w:rsidRPr="00DF1BA7" w14:paraId="2079EFA6" w14:textId="77777777" w:rsidTr="00750B0E">
        <w:trPr>
          <w:trHeight w:val="33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DC29262" w14:textId="77777777" w:rsidR="00FC16CF" w:rsidRPr="00DF1BA7" w:rsidRDefault="00FC16CF" w:rsidP="00750B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C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 2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C769D67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75.9%)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1D817686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69.6%)</w:t>
            </w:r>
          </w:p>
        </w:tc>
        <w:tc>
          <w:tcPr>
            <w:tcW w:w="637" w:type="dxa"/>
            <w:tcBorders>
              <w:top w:val="nil"/>
              <w:bottom w:val="single" w:sz="12" w:space="0" w:color="auto"/>
            </w:tcBorders>
            <w:vAlign w:val="center"/>
          </w:tcPr>
          <w:p w14:paraId="0AACC122" w14:textId="77777777" w:rsidR="00FC16CF" w:rsidRPr="00DF1BA7" w:rsidRDefault="00FC16CF" w:rsidP="007467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2E50BFB" w14:textId="4DFF2F35" w:rsidR="001169C0" w:rsidRPr="00AC307D" w:rsidRDefault="00FC16CF" w:rsidP="001169C0">
      <w:pPr>
        <w:rPr>
          <w:rFonts w:ascii="Times New Roman" w:hAnsi="Times New Roman" w:cs="Times New Roman"/>
          <w:b/>
          <w:bCs/>
        </w:rPr>
      </w:pPr>
      <w:r w:rsidRPr="0083195F">
        <w:rPr>
          <w:rFonts w:ascii="Times New Roman" w:hAnsi="Times New Roman" w:cs="Times New Roman"/>
        </w:rPr>
        <w:t xml:space="preserve">HNP: </w:t>
      </w:r>
      <w:r>
        <w:rPr>
          <w:rFonts w:ascii="Times New Roman" w:hAnsi="Times New Roman" w:cs="Times New Roman"/>
        </w:rPr>
        <w:t>H</w:t>
      </w:r>
      <w:r w:rsidRPr="0083195F">
        <w:rPr>
          <w:rFonts w:ascii="Times New Roman" w:hAnsi="Times New Roman" w:cs="Times New Roman"/>
        </w:rPr>
        <w:t xml:space="preserve">erniated nucleus pulposus, BMI: </w:t>
      </w:r>
      <w:r>
        <w:rPr>
          <w:rFonts w:ascii="Times New Roman" w:hAnsi="Times New Roman" w:cs="Times New Roman"/>
        </w:rPr>
        <w:t>B</w:t>
      </w:r>
      <w:r w:rsidRPr="0083195F">
        <w:rPr>
          <w:rFonts w:ascii="Times New Roman" w:hAnsi="Times New Roman" w:cs="Times New Roman"/>
        </w:rPr>
        <w:t>ody mass index</w:t>
      </w:r>
      <w:r w:rsidR="00526967">
        <w:rPr>
          <w:rFonts w:ascii="Times New Roman" w:hAnsi="Times New Roman" w:cs="Times New Roman"/>
        </w:rPr>
        <w:t>;</w:t>
      </w:r>
      <w:r w:rsidR="001169C0">
        <w:rPr>
          <w:rFonts w:ascii="Times New Roman" w:hAnsi="Times New Roman" w:cs="Times New Roman"/>
        </w:rPr>
        <w:t xml:space="preserve"> </w:t>
      </w:r>
      <w:r w:rsidR="001169C0" w:rsidRPr="001169C0">
        <w:rPr>
          <w:rFonts w:ascii="Times New Roman" w:hAnsi="Times New Roman" w:cs="Times New Roman"/>
        </w:rPr>
        <w:t xml:space="preserve">The Pearson’s chi-square test </w:t>
      </w:r>
      <w:r w:rsidR="001169C0">
        <w:rPr>
          <w:rFonts w:ascii="Times New Roman" w:hAnsi="Times New Roman" w:cs="Times New Roman"/>
        </w:rPr>
        <w:t>was</w:t>
      </w:r>
      <w:r w:rsidR="001169C0" w:rsidRPr="001169C0">
        <w:rPr>
          <w:rFonts w:ascii="Times New Roman" w:hAnsi="Times New Roman" w:cs="Times New Roman"/>
        </w:rPr>
        <w:t xml:space="preserve"> used for comparison between groups</w:t>
      </w:r>
    </w:p>
    <w:p w14:paraId="6CF3DAA6" w14:textId="77777777" w:rsidR="003625DD" w:rsidRPr="00FC16CF" w:rsidRDefault="003625DD" w:rsidP="00F47775">
      <w:pPr>
        <w:rPr>
          <w:rFonts w:ascii="Times New Roman" w:hAnsi="Times New Roman" w:cs="Times New Roman"/>
          <w:b/>
          <w:bCs/>
        </w:rPr>
      </w:pPr>
    </w:p>
    <w:p w14:paraId="6D346222" w14:textId="2922BD70" w:rsidR="00EA4AC4" w:rsidRPr="000A69D9" w:rsidRDefault="00B11F8B" w:rsidP="00EA4AC4">
      <w:pPr>
        <w:rPr>
          <w:rFonts w:ascii="Times New Roman" w:hAnsi="Times New Roman" w:cs="Times New Roman"/>
          <w:b/>
          <w:bCs/>
          <w:szCs w:val="20"/>
        </w:rPr>
      </w:pPr>
      <w:r w:rsidRPr="00B11F8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4" w:name="_Hlk121738691"/>
      <w:r>
        <w:rPr>
          <w:rFonts w:ascii="Times New Roman" w:hAnsi="Times New Roman" w:cs="Times New Roman"/>
          <w:b/>
          <w:bCs/>
          <w:color w:val="000000" w:themeColor="text1"/>
        </w:rPr>
        <w:t>Supplemental T</w:t>
      </w:r>
      <w:r w:rsidRPr="000A69D9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bookmarkEnd w:id="4"/>
      <w:r w:rsidR="00EA4AC4" w:rsidRPr="000A69D9">
        <w:rPr>
          <w:rFonts w:ascii="Times New Roman" w:hAnsi="Times New Roman" w:cs="Times New Roman"/>
          <w:b/>
          <w:bCs/>
          <w:szCs w:val="20"/>
        </w:rPr>
        <w:t>. Comparison of SMA according to the side of paraspinal muscle</w:t>
      </w:r>
    </w:p>
    <w:tbl>
      <w:tblPr>
        <w:tblStyle w:val="a3"/>
        <w:tblW w:w="617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1559"/>
        <w:gridCol w:w="1213"/>
      </w:tblGrid>
      <w:tr w:rsidR="00EA4AC4" w:rsidRPr="00F47775" w14:paraId="451B3155" w14:textId="77777777" w:rsidTr="00746753">
        <w:trPr>
          <w:trHeight w:val="406"/>
        </w:trPr>
        <w:tc>
          <w:tcPr>
            <w:tcW w:w="1843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DA5AF69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84708C4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ght Paraspinal SMA (mm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82814D4" w14:textId="34C47088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eft Paraspinal SM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m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4B3E9C0" w14:textId="2E5CCD8D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3353F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EA4AC4" w:rsidRPr="00F47775" w14:paraId="24F22DD8" w14:textId="77777777" w:rsidTr="00746753">
        <w:trPr>
          <w:trHeight w:val="205"/>
        </w:trPr>
        <w:tc>
          <w:tcPr>
            <w:tcW w:w="1843" w:type="dxa"/>
            <w:tcBorders>
              <w:top w:val="double" w:sz="4" w:space="0" w:color="auto"/>
              <w:bottom w:val="nil"/>
            </w:tcBorders>
            <w:vAlign w:val="center"/>
          </w:tcPr>
          <w:p w14:paraId="3F4067C4" w14:textId="77777777" w:rsidR="00EA4AC4" w:rsidRPr="003353F0" w:rsidRDefault="00EA4AC4" w:rsidP="0074675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560" w:type="dxa"/>
            <w:tcBorders>
              <w:top w:val="double" w:sz="4" w:space="0" w:color="auto"/>
              <w:bottom w:val="nil"/>
            </w:tcBorders>
            <w:vAlign w:val="center"/>
          </w:tcPr>
          <w:p w14:paraId="24D99489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14:paraId="4A240670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double" w:sz="4" w:space="0" w:color="auto"/>
              <w:bottom w:val="nil"/>
            </w:tcBorders>
            <w:vAlign w:val="center"/>
          </w:tcPr>
          <w:p w14:paraId="6317D924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AC4" w:rsidRPr="00F47775" w14:paraId="554FD115" w14:textId="77777777" w:rsidTr="00746753">
        <w:trPr>
          <w:trHeight w:val="20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D5834B" w14:textId="546F7E79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6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1ACD8F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28.19 ± 975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4C9D6D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2.40 ± 1015.7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20401419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2</w:t>
            </w:r>
          </w:p>
        </w:tc>
      </w:tr>
      <w:tr w:rsidR="00EA4AC4" w:rsidRPr="00F47775" w14:paraId="5219EA2A" w14:textId="77777777" w:rsidTr="00746753">
        <w:trPr>
          <w:trHeight w:val="205"/>
        </w:trPr>
        <w:tc>
          <w:tcPr>
            <w:tcW w:w="1843" w:type="dxa"/>
            <w:tcBorders>
              <w:top w:val="nil"/>
            </w:tcBorders>
            <w:vAlign w:val="center"/>
          </w:tcPr>
          <w:p w14:paraId="7214EFD6" w14:textId="4ACF4FC4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74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841E373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30.72 ± 596.5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2BF6C40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01.67 ± 577.98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04A892F1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4</w:t>
            </w:r>
          </w:p>
        </w:tc>
      </w:tr>
      <w:tr w:rsidR="00EA4AC4" w:rsidRPr="00F47775" w14:paraId="436C16BE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47392A16" w14:textId="4419D512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60" w:type="dxa"/>
            <w:vAlign w:val="center"/>
          </w:tcPr>
          <w:p w14:paraId="77105A91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1559" w:type="dxa"/>
            <w:vAlign w:val="center"/>
          </w:tcPr>
          <w:p w14:paraId="496F5EF1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1213" w:type="dxa"/>
            <w:vAlign w:val="center"/>
          </w:tcPr>
          <w:p w14:paraId="509A1D8A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AC4" w:rsidRPr="00F47775" w14:paraId="2DDEA752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24B1482C" w14:textId="77777777" w:rsidR="00EA4AC4" w:rsidRPr="003353F0" w:rsidRDefault="00EA4AC4" w:rsidP="0074675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60" w:type="dxa"/>
            <w:vAlign w:val="center"/>
          </w:tcPr>
          <w:p w14:paraId="402A8EF6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BBB3814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18632066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AC4" w:rsidRPr="00F47775" w14:paraId="755C616F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51C5CC74" w14:textId="1A41C6C7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58)</w:t>
            </w:r>
          </w:p>
        </w:tc>
        <w:tc>
          <w:tcPr>
            <w:tcW w:w="1560" w:type="dxa"/>
            <w:vAlign w:val="center"/>
          </w:tcPr>
          <w:p w14:paraId="2C416BE9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6.38 ± 572.68</w:t>
            </w:r>
          </w:p>
        </w:tc>
        <w:tc>
          <w:tcPr>
            <w:tcW w:w="1559" w:type="dxa"/>
            <w:vAlign w:val="center"/>
          </w:tcPr>
          <w:p w14:paraId="64D5A774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8.99 ± 541.77</w:t>
            </w:r>
          </w:p>
        </w:tc>
        <w:tc>
          <w:tcPr>
            <w:tcW w:w="1213" w:type="dxa"/>
            <w:vAlign w:val="center"/>
          </w:tcPr>
          <w:p w14:paraId="7385F6DD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</w:tr>
      <w:tr w:rsidR="00EA4AC4" w:rsidRPr="00F47775" w14:paraId="2FFD1056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7412E7EA" w14:textId="0F256DB2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48)</w:t>
            </w:r>
          </w:p>
        </w:tc>
        <w:tc>
          <w:tcPr>
            <w:tcW w:w="1560" w:type="dxa"/>
            <w:vAlign w:val="center"/>
          </w:tcPr>
          <w:p w14:paraId="1458014F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8.49 ± 363.45</w:t>
            </w:r>
          </w:p>
        </w:tc>
        <w:tc>
          <w:tcPr>
            <w:tcW w:w="1559" w:type="dxa"/>
            <w:vAlign w:val="center"/>
          </w:tcPr>
          <w:p w14:paraId="0F36EC93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5.78 ± 362.36</w:t>
            </w:r>
          </w:p>
        </w:tc>
        <w:tc>
          <w:tcPr>
            <w:tcW w:w="1213" w:type="dxa"/>
            <w:vAlign w:val="center"/>
          </w:tcPr>
          <w:p w14:paraId="491E71B5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1</w:t>
            </w:r>
          </w:p>
        </w:tc>
      </w:tr>
      <w:tr w:rsidR="00EA4AC4" w:rsidRPr="00F47775" w14:paraId="72B0A98F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1A687615" w14:textId="6692DFB3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60" w:type="dxa"/>
            <w:vAlign w:val="center"/>
          </w:tcPr>
          <w:p w14:paraId="3486B801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2</w:t>
            </w:r>
          </w:p>
        </w:tc>
        <w:tc>
          <w:tcPr>
            <w:tcW w:w="1559" w:type="dxa"/>
            <w:vAlign w:val="center"/>
          </w:tcPr>
          <w:p w14:paraId="2F4DD6EE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1213" w:type="dxa"/>
            <w:vAlign w:val="center"/>
          </w:tcPr>
          <w:p w14:paraId="583B36C3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AC4" w:rsidRPr="00F47775" w14:paraId="24933413" w14:textId="77777777" w:rsidTr="00746753">
        <w:trPr>
          <w:trHeight w:val="205"/>
        </w:trPr>
        <w:tc>
          <w:tcPr>
            <w:tcW w:w="1843" w:type="dxa"/>
            <w:vAlign w:val="center"/>
          </w:tcPr>
          <w:p w14:paraId="7E65C12A" w14:textId="77777777" w:rsidR="00EA4AC4" w:rsidRPr="003353F0" w:rsidRDefault="00EA4AC4" w:rsidP="0074675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60" w:type="dxa"/>
            <w:vAlign w:val="center"/>
          </w:tcPr>
          <w:p w14:paraId="20B06FF5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BC3BBAF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0F03EC76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AC4" w:rsidRPr="00F47775" w14:paraId="3F853715" w14:textId="77777777" w:rsidTr="00746753">
        <w:trPr>
          <w:trHeight w:val="205"/>
        </w:trPr>
        <w:tc>
          <w:tcPr>
            <w:tcW w:w="1843" w:type="dxa"/>
            <w:tcBorders>
              <w:bottom w:val="nil"/>
            </w:tcBorders>
            <w:vAlign w:val="center"/>
          </w:tcPr>
          <w:p w14:paraId="3E418223" w14:textId="2202DA03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122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22A4C42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76.02 ± 1059.9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BBC6E1F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3.73 ± 1062.66</w:t>
            </w:r>
          </w:p>
        </w:tc>
        <w:tc>
          <w:tcPr>
            <w:tcW w:w="1213" w:type="dxa"/>
            <w:tcBorders>
              <w:bottom w:val="nil"/>
            </w:tcBorders>
            <w:vAlign w:val="center"/>
          </w:tcPr>
          <w:p w14:paraId="66D975B3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1</w:t>
            </w:r>
          </w:p>
        </w:tc>
      </w:tr>
      <w:tr w:rsidR="00EA4AC4" w:rsidRPr="00F47775" w14:paraId="4D5C992B" w14:textId="77777777" w:rsidTr="00746753">
        <w:trPr>
          <w:trHeight w:val="205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9EFF69" w14:textId="304E381B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NP (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12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2B956BC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6.89 ± 851.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4119E0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2.47 ± 849.3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B8A8D54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8</w:t>
            </w:r>
          </w:p>
        </w:tc>
      </w:tr>
      <w:tr w:rsidR="00EA4AC4" w:rsidRPr="00F47775" w14:paraId="175B885A" w14:textId="77777777" w:rsidTr="00746753">
        <w:trPr>
          <w:trHeight w:val="205"/>
        </w:trPr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746CF5A9" w14:textId="627BF39B" w:rsidR="00EA4AC4" w:rsidRPr="003353F0" w:rsidRDefault="00EA4AC4" w:rsidP="00746753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353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13195BF1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4EE8F6A7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1213" w:type="dxa"/>
            <w:tcBorders>
              <w:top w:val="nil"/>
              <w:bottom w:val="single" w:sz="18" w:space="0" w:color="auto"/>
            </w:tcBorders>
            <w:vAlign w:val="center"/>
          </w:tcPr>
          <w:p w14:paraId="5A4B5728" w14:textId="77777777" w:rsidR="00EA4AC4" w:rsidRPr="003353F0" w:rsidRDefault="00EA4AC4" w:rsidP="00746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D8AB0F9" w14:textId="3B0B992F" w:rsidR="00EA4AC4" w:rsidRPr="003353F0" w:rsidRDefault="00EA4AC4" w:rsidP="00EA4AC4">
      <w:r w:rsidRPr="003353F0">
        <w:rPr>
          <w:rFonts w:ascii="Times New Roman" w:hAnsi="Times New Roman" w:cs="Times New Roman"/>
        </w:rPr>
        <w:t xml:space="preserve">SMA: </w:t>
      </w:r>
      <w:r>
        <w:rPr>
          <w:rFonts w:ascii="Times New Roman" w:hAnsi="Times New Roman" w:cs="Times New Roman"/>
        </w:rPr>
        <w:t>S</w:t>
      </w:r>
      <w:r w:rsidRPr="003353F0">
        <w:rPr>
          <w:rFonts w:ascii="Times New Roman" w:hAnsi="Times New Roman" w:cs="Times New Roman"/>
        </w:rPr>
        <w:t xml:space="preserve">keletal muscle area, HNP: </w:t>
      </w:r>
      <w:r>
        <w:rPr>
          <w:rFonts w:ascii="Times New Roman" w:hAnsi="Times New Roman" w:cs="Times New Roman"/>
        </w:rPr>
        <w:t>H</w:t>
      </w:r>
      <w:r w:rsidRPr="003353F0">
        <w:rPr>
          <w:rFonts w:ascii="Times New Roman" w:hAnsi="Times New Roman" w:cs="Times New Roman"/>
        </w:rPr>
        <w:t>erniated nucleus pulposus</w:t>
      </w:r>
      <w:r w:rsidR="00526967">
        <w:rPr>
          <w:rFonts w:ascii="Times New Roman" w:hAnsi="Times New Roman" w:cs="Times New Roman"/>
        </w:rPr>
        <w:t>;</w:t>
      </w:r>
      <w:r w:rsidR="00EF4EF1">
        <w:rPr>
          <w:rFonts w:ascii="Times New Roman" w:hAnsi="Times New Roman" w:cs="Times New Roman"/>
        </w:rPr>
        <w:t xml:space="preserve"> </w:t>
      </w:r>
      <w:r w:rsidR="00EF4EF1" w:rsidRPr="001169C0">
        <w:rPr>
          <w:rFonts w:ascii="Times New Roman" w:hAnsi="Times New Roman" w:cs="Times New Roman"/>
          <w:color w:val="000000" w:themeColor="text1"/>
        </w:rPr>
        <w:t>The student t-test w</w:t>
      </w:r>
      <w:r w:rsidR="00EF4EF1">
        <w:rPr>
          <w:rFonts w:ascii="Times New Roman" w:hAnsi="Times New Roman" w:cs="Times New Roman"/>
          <w:color w:val="000000" w:themeColor="text1"/>
        </w:rPr>
        <w:t>as</w:t>
      </w:r>
      <w:r w:rsidR="00EF4EF1" w:rsidRPr="001169C0">
        <w:rPr>
          <w:rFonts w:ascii="Times New Roman" w:hAnsi="Times New Roman" w:cs="Times New Roman"/>
          <w:color w:val="000000" w:themeColor="text1"/>
        </w:rPr>
        <w:t xml:space="preserve"> used for comparison between groups</w:t>
      </w:r>
      <w:r w:rsidR="00EF4EF1">
        <w:rPr>
          <w:rFonts w:ascii="Times New Roman" w:hAnsi="Times New Roman" w:cs="Times New Roman"/>
          <w:color w:val="000000" w:themeColor="text1"/>
        </w:rPr>
        <w:t>.</w:t>
      </w:r>
    </w:p>
    <w:p w14:paraId="19DCFE06" w14:textId="77777777" w:rsidR="003625DD" w:rsidRDefault="003625DD" w:rsidP="00F47775">
      <w:pPr>
        <w:rPr>
          <w:rFonts w:ascii="Times New Roman" w:hAnsi="Times New Roman" w:cs="Times New Roman"/>
          <w:b/>
          <w:bCs/>
        </w:rPr>
      </w:pPr>
    </w:p>
    <w:p w14:paraId="1FC322E9" w14:textId="77777777" w:rsidR="009A311C" w:rsidRPr="0083195F" w:rsidRDefault="009A311C" w:rsidP="0083195F"/>
    <w:p w14:paraId="6346F09E" w14:textId="04F80323" w:rsidR="00965D50" w:rsidRPr="000A69D9" w:rsidRDefault="005D4BAC" w:rsidP="00DE6B72">
      <w:pPr>
        <w:rPr>
          <w:rFonts w:ascii="Times New Roman" w:hAnsi="Times New Roman" w:cs="Times New Roman"/>
          <w:b/>
          <w:bCs/>
        </w:rPr>
      </w:pPr>
      <w:r>
        <w:br w:type="page"/>
      </w:r>
      <w:r w:rsidR="00B7086E" w:rsidRPr="000A69D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7086E" w:rsidRPr="00B7086E">
        <w:rPr>
          <w:rFonts w:ascii="Times New Roman" w:hAnsi="Times New Roman" w:cs="Times New Roman"/>
          <w:b/>
          <w:bCs/>
        </w:rPr>
        <w:t>f</w:t>
      </w:r>
      <w:r w:rsidR="00DE6B72" w:rsidRPr="00B7086E">
        <w:rPr>
          <w:rFonts w:ascii="Times New Roman" w:hAnsi="Times New Roman" w:cs="Times New Roman"/>
          <w:b/>
          <w:bCs/>
        </w:rPr>
        <w:t>igure 1. Distribution of propensity scores</w:t>
      </w:r>
      <w:r w:rsidR="00DE6B72" w:rsidRPr="000A69D9">
        <w:rPr>
          <w:rStyle w:val="fontstyle01"/>
          <w:rFonts w:ascii="Times New Roman" w:hAnsi="Times New Roman" w:cs="Times New Roman" w:hint="eastAsia"/>
          <w:b/>
          <w:bCs/>
        </w:rPr>
        <w:t xml:space="preserve"> </w:t>
      </w:r>
      <w:r w:rsidR="00B7086E" w:rsidRPr="000A69D9">
        <w:rPr>
          <w:rStyle w:val="fontstyle01"/>
          <w:rFonts w:ascii="Times New Roman" w:hAnsi="Times New Roman" w:cs="Times New Roman" w:hint="eastAsia"/>
          <w:b/>
          <w:bCs/>
        </w:rPr>
        <w:t>before and after matching</w:t>
      </w:r>
    </w:p>
    <w:p w14:paraId="3389D309" w14:textId="428A6716" w:rsidR="00965D50" w:rsidRDefault="00746753" w:rsidP="00965D5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5B0776" wp14:editId="32E26776">
            <wp:extent cx="4492479" cy="3371850"/>
            <wp:effectExtent l="0" t="0" r="381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493" cy="338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E5E74" w14:textId="4B2DBA24" w:rsidR="00DE6B72" w:rsidRPr="00DE6B72" w:rsidRDefault="00B7086E" w:rsidP="00DE6B72">
      <w:pPr>
        <w:rPr>
          <w:rFonts w:ascii="Times New Roman" w:hAnsi="Times New Roman" w:cs="Times New Roman"/>
          <w:b/>
          <w:bCs/>
        </w:rPr>
      </w:pPr>
      <w:r w:rsidRPr="000620CB">
        <w:rPr>
          <w:rFonts w:ascii="Times New Roman" w:hAnsi="Times New Roman" w:cs="Times New Roman"/>
          <w:b/>
          <w:bCs/>
        </w:rPr>
        <w:t xml:space="preserve">Supplemental </w:t>
      </w:r>
      <w:r w:rsidRPr="00B7086E">
        <w:rPr>
          <w:rFonts w:ascii="Times New Roman" w:hAnsi="Times New Roman" w:cs="Times New Roman"/>
          <w:b/>
          <w:bCs/>
        </w:rPr>
        <w:t xml:space="preserve">figure </w:t>
      </w:r>
      <w:r w:rsidR="00DE6B72" w:rsidRPr="00DE6B72">
        <w:rPr>
          <w:rFonts w:ascii="Times New Roman" w:hAnsi="Times New Roman" w:cs="Times New Roman"/>
          <w:b/>
          <w:bCs/>
        </w:rPr>
        <w:t>2</w:t>
      </w:r>
      <w:r w:rsidR="00DE6B72">
        <w:rPr>
          <w:rFonts w:ascii="Times New Roman" w:hAnsi="Times New Roman" w:cs="Times New Roman"/>
          <w:b/>
          <w:bCs/>
        </w:rPr>
        <w:t>.</w:t>
      </w:r>
      <w:r w:rsidR="00DE6B72" w:rsidRPr="00DE6B72">
        <w:rPr>
          <w:rFonts w:ascii="Times New Roman" w:hAnsi="Times New Roman" w:cs="Times New Roman"/>
          <w:b/>
          <w:bCs/>
        </w:rPr>
        <w:t xml:space="preserve"> Change of absolute standardized differences </w:t>
      </w:r>
      <w:r>
        <w:rPr>
          <w:rFonts w:ascii="Times New Roman" w:hAnsi="Times New Roman" w:cs="Times New Roman"/>
          <w:b/>
          <w:bCs/>
        </w:rPr>
        <w:t xml:space="preserve">before and </w:t>
      </w:r>
      <w:r w:rsidR="00DE6B72" w:rsidRPr="00DE6B72">
        <w:rPr>
          <w:rFonts w:ascii="Times New Roman" w:hAnsi="Times New Roman" w:cs="Times New Roman"/>
          <w:b/>
          <w:bCs/>
        </w:rPr>
        <w:t>after propensity score matching</w:t>
      </w:r>
    </w:p>
    <w:p w14:paraId="0C8347A1" w14:textId="25C2E597" w:rsidR="00CB33E7" w:rsidRDefault="00746753" w:rsidP="00965D50">
      <w:pPr>
        <w:widowControl/>
        <w:wordWrap/>
        <w:autoSpaceDE/>
        <w:autoSpaceDN/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56780D" wp14:editId="0144F007">
            <wp:extent cx="4477111" cy="34099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09" cy="3426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33E7" w:rsidSect="002A0528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A1909" w14:textId="77777777" w:rsidR="00523998" w:rsidRDefault="00523998" w:rsidP="00E4025C">
      <w:pPr>
        <w:spacing w:after="0" w:line="240" w:lineRule="auto"/>
      </w:pPr>
      <w:r>
        <w:separator/>
      </w:r>
    </w:p>
  </w:endnote>
  <w:endnote w:type="continuationSeparator" w:id="0">
    <w:p w14:paraId="0718DE15" w14:textId="77777777" w:rsidR="00523998" w:rsidRDefault="00523998" w:rsidP="00E40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UniversLTStd-LightCn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B188E" w14:textId="77777777" w:rsidR="00523998" w:rsidRDefault="00523998" w:rsidP="00E4025C">
      <w:pPr>
        <w:spacing w:after="0" w:line="240" w:lineRule="auto"/>
      </w:pPr>
      <w:r>
        <w:separator/>
      </w:r>
    </w:p>
  </w:footnote>
  <w:footnote w:type="continuationSeparator" w:id="0">
    <w:p w14:paraId="7076D6E8" w14:textId="77777777" w:rsidR="00523998" w:rsidRDefault="00523998" w:rsidP="00E402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10CCD"/>
    <w:multiLevelType w:val="hybridMultilevel"/>
    <w:tmpl w:val="62CA5EB8"/>
    <w:lvl w:ilvl="0" w:tplc="1548DE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2482FF3"/>
    <w:multiLevelType w:val="hybridMultilevel"/>
    <w:tmpl w:val="62CA5EB8"/>
    <w:lvl w:ilvl="0" w:tplc="1548DE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1844FA"/>
    <w:multiLevelType w:val="hybridMultilevel"/>
    <w:tmpl w:val="62CA5EB8"/>
    <w:lvl w:ilvl="0" w:tplc="1548DE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A7550FC"/>
    <w:multiLevelType w:val="hybridMultilevel"/>
    <w:tmpl w:val="62CA5EB8"/>
    <w:lvl w:ilvl="0" w:tplc="1548DE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F82008E"/>
    <w:multiLevelType w:val="hybridMultilevel"/>
    <w:tmpl w:val="62CA5EB8"/>
    <w:lvl w:ilvl="0" w:tplc="1548DE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MDA0MDEyNjU2MDRT0lEKTi0uzszPAykwrQUAR6Nq/SwAAAA="/>
  </w:docVars>
  <w:rsids>
    <w:rsidRoot w:val="00EC12FD"/>
    <w:rsid w:val="00000E30"/>
    <w:rsid w:val="00001C2A"/>
    <w:rsid w:val="000045C2"/>
    <w:rsid w:val="000114FA"/>
    <w:rsid w:val="00011C7E"/>
    <w:rsid w:val="00014FE4"/>
    <w:rsid w:val="000152AB"/>
    <w:rsid w:val="00017254"/>
    <w:rsid w:val="00030680"/>
    <w:rsid w:val="00030EA0"/>
    <w:rsid w:val="00033356"/>
    <w:rsid w:val="000365AB"/>
    <w:rsid w:val="0004113B"/>
    <w:rsid w:val="00041787"/>
    <w:rsid w:val="0004464F"/>
    <w:rsid w:val="00045878"/>
    <w:rsid w:val="0005290F"/>
    <w:rsid w:val="000608BF"/>
    <w:rsid w:val="00060DD4"/>
    <w:rsid w:val="000658E0"/>
    <w:rsid w:val="000702D2"/>
    <w:rsid w:val="00071489"/>
    <w:rsid w:val="00073C13"/>
    <w:rsid w:val="000751B0"/>
    <w:rsid w:val="000755D4"/>
    <w:rsid w:val="00075C1A"/>
    <w:rsid w:val="000765EB"/>
    <w:rsid w:val="000771E9"/>
    <w:rsid w:val="00077DC7"/>
    <w:rsid w:val="000831B2"/>
    <w:rsid w:val="000837F5"/>
    <w:rsid w:val="0008387C"/>
    <w:rsid w:val="00085056"/>
    <w:rsid w:val="00086A39"/>
    <w:rsid w:val="00096F65"/>
    <w:rsid w:val="000A06C7"/>
    <w:rsid w:val="000A0F99"/>
    <w:rsid w:val="000A36E4"/>
    <w:rsid w:val="000A69D9"/>
    <w:rsid w:val="000B1591"/>
    <w:rsid w:val="000B7C3D"/>
    <w:rsid w:val="000C09D3"/>
    <w:rsid w:val="000C3106"/>
    <w:rsid w:val="000C3E92"/>
    <w:rsid w:val="000C758C"/>
    <w:rsid w:val="000E2613"/>
    <w:rsid w:val="000E4C31"/>
    <w:rsid w:val="000F1E27"/>
    <w:rsid w:val="000F610C"/>
    <w:rsid w:val="000F6938"/>
    <w:rsid w:val="00102623"/>
    <w:rsid w:val="0010503B"/>
    <w:rsid w:val="001068BA"/>
    <w:rsid w:val="00112C6C"/>
    <w:rsid w:val="00114A9A"/>
    <w:rsid w:val="00114BFA"/>
    <w:rsid w:val="0011529D"/>
    <w:rsid w:val="001169C0"/>
    <w:rsid w:val="00117CC3"/>
    <w:rsid w:val="001254A8"/>
    <w:rsid w:val="00126DE0"/>
    <w:rsid w:val="001271BE"/>
    <w:rsid w:val="00130461"/>
    <w:rsid w:val="0013111A"/>
    <w:rsid w:val="00132E5F"/>
    <w:rsid w:val="00135C6D"/>
    <w:rsid w:val="00137F26"/>
    <w:rsid w:val="001444EE"/>
    <w:rsid w:val="00146DCF"/>
    <w:rsid w:val="00147D7D"/>
    <w:rsid w:val="0015033F"/>
    <w:rsid w:val="00151394"/>
    <w:rsid w:val="00152C6B"/>
    <w:rsid w:val="001535D9"/>
    <w:rsid w:val="00153C48"/>
    <w:rsid w:val="00155370"/>
    <w:rsid w:val="0015660E"/>
    <w:rsid w:val="00157E67"/>
    <w:rsid w:val="00157EC0"/>
    <w:rsid w:val="001628B0"/>
    <w:rsid w:val="001641A3"/>
    <w:rsid w:val="00164431"/>
    <w:rsid w:val="00170318"/>
    <w:rsid w:val="00173687"/>
    <w:rsid w:val="001760F2"/>
    <w:rsid w:val="00180292"/>
    <w:rsid w:val="0018087D"/>
    <w:rsid w:val="00181F46"/>
    <w:rsid w:val="0018205F"/>
    <w:rsid w:val="001824B7"/>
    <w:rsid w:val="00190D85"/>
    <w:rsid w:val="00190E4E"/>
    <w:rsid w:val="00192F0D"/>
    <w:rsid w:val="001963C2"/>
    <w:rsid w:val="00196690"/>
    <w:rsid w:val="001A1209"/>
    <w:rsid w:val="001A2F53"/>
    <w:rsid w:val="001B098A"/>
    <w:rsid w:val="001B35CE"/>
    <w:rsid w:val="001B6433"/>
    <w:rsid w:val="001B742A"/>
    <w:rsid w:val="001B7D9F"/>
    <w:rsid w:val="001C0551"/>
    <w:rsid w:val="001C0886"/>
    <w:rsid w:val="001C1D72"/>
    <w:rsid w:val="001D1F93"/>
    <w:rsid w:val="001D2219"/>
    <w:rsid w:val="001D2AFA"/>
    <w:rsid w:val="001D489C"/>
    <w:rsid w:val="001D5D70"/>
    <w:rsid w:val="001E227C"/>
    <w:rsid w:val="001E36F9"/>
    <w:rsid w:val="001E4DF6"/>
    <w:rsid w:val="001E4F38"/>
    <w:rsid w:val="001E5AF2"/>
    <w:rsid w:val="001F2ACE"/>
    <w:rsid w:val="001F592C"/>
    <w:rsid w:val="001F69EC"/>
    <w:rsid w:val="002015C5"/>
    <w:rsid w:val="002059B2"/>
    <w:rsid w:val="002115A4"/>
    <w:rsid w:val="00216621"/>
    <w:rsid w:val="002208F7"/>
    <w:rsid w:val="00221EE0"/>
    <w:rsid w:val="00224A68"/>
    <w:rsid w:val="002252CF"/>
    <w:rsid w:val="00225658"/>
    <w:rsid w:val="002267A8"/>
    <w:rsid w:val="00230B06"/>
    <w:rsid w:val="00235884"/>
    <w:rsid w:val="00236C1A"/>
    <w:rsid w:val="0024204A"/>
    <w:rsid w:val="002430C4"/>
    <w:rsid w:val="00252C54"/>
    <w:rsid w:val="0025562F"/>
    <w:rsid w:val="0025786C"/>
    <w:rsid w:val="0026155B"/>
    <w:rsid w:val="002621ED"/>
    <w:rsid w:val="0026427C"/>
    <w:rsid w:val="0026551E"/>
    <w:rsid w:val="00271A74"/>
    <w:rsid w:val="002726DC"/>
    <w:rsid w:val="00275AFC"/>
    <w:rsid w:val="00276513"/>
    <w:rsid w:val="00276867"/>
    <w:rsid w:val="00282FDB"/>
    <w:rsid w:val="0028442D"/>
    <w:rsid w:val="0029029A"/>
    <w:rsid w:val="00290922"/>
    <w:rsid w:val="00291174"/>
    <w:rsid w:val="00294C58"/>
    <w:rsid w:val="00295504"/>
    <w:rsid w:val="002A0528"/>
    <w:rsid w:val="002A0EBA"/>
    <w:rsid w:val="002A2A71"/>
    <w:rsid w:val="002A3736"/>
    <w:rsid w:val="002B083C"/>
    <w:rsid w:val="002B0B39"/>
    <w:rsid w:val="002B2337"/>
    <w:rsid w:val="002B4BC8"/>
    <w:rsid w:val="002C5A44"/>
    <w:rsid w:val="002C7EB1"/>
    <w:rsid w:val="002D18D8"/>
    <w:rsid w:val="002D6211"/>
    <w:rsid w:val="002E7EB3"/>
    <w:rsid w:val="002F50B7"/>
    <w:rsid w:val="002F6432"/>
    <w:rsid w:val="002F7269"/>
    <w:rsid w:val="002F7A17"/>
    <w:rsid w:val="00304F30"/>
    <w:rsid w:val="00311F66"/>
    <w:rsid w:val="00321C6F"/>
    <w:rsid w:val="00322FD8"/>
    <w:rsid w:val="00327267"/>
    <w:rsid w:val="003317FD"/>
    <w:rsid w:val="00331C9B"/>
    <w:rsid w:val="00342C72"/>
    <w:rsid w:val="0034383B"/>
    <w:rsid w:val="00344A51"/>
    <w:rsid w:val="00350ED1"/>
    <w:rsid w:val="00352206"/>
    <w:rsid w:val="003567BF"/>
    <w:rsid w:val="0036001C"/>
    <w:rsid w:val="003602D7"/>
    <w:rsid w:val="003625DD"/>
    <w:rsid w:val="00372611"/>
    <w:rsid w:val="00373C9E"/>
    <w:rsid w:val="00373E48"/>
    <w:rsid w:val="00374CE6"/>
    <w:rsid w:val="0037625E"/>
    <w:rsid w:val="00376F28"/>
    <w:rsid w:val="00376F92"/>
    <w:rsid w:val="0037759F"/>
    <w:rsid w:val="00381112"/>
    <w:rsid w:val="00381986"/>
    <w:rsid w:val="003950E1"/>
    <w:rsid w:val="00396355"/>
    <w:rsid w:val="003A25E2"/>
    <w:rsid w:val="003A3396"/>
    <w:rsid w:val="003B1BB5"/>
    <w:rsid w:val="003B791A"/>
    <w:rsid w:val="003B7BC0"/>
    <w:rsid w:val="003C425B"/>
    <w:rsid w:val="003C43AE"/>
    <w:rsid w:val="003C4760"/>
    <w:rsid w:val="003D1FC2"/>
    <w:rsid w:val="003D61E8"/>
    <w:rsid w:val="003D6CBB"/>
    <w:rsid w:val="003E3C78"/>
    <w:rsid w:val="003F0F76"/>
    <w:rsid w:val="003F14CD"/>
    <w:rsid w:val="003F3D45"/>
    <w:rsid w:val="0040120F"/>
    <w:rsid w:val="00401EB2"/>
    <w:rsid w:val="00404927"/>
    <w:rsid w:val="00411A60"/>
    <w:rsid w:val="00412888"/>
    <w:rsid w:val="00413765"/>
    <w:rsid w:val="00415435"/>
    <w:rsid w:val="004162CF"/>
    <w:rsid w:val="004212C7"/>
    <w:rsid w:val="00424A36"/>
    <w:rsid w:val="00426D8F"/>
    <w:rsid w:val="00427B9A"/>
    <w:rsid w:val="004302EA"/>
    <w:rsid w:val="0043332B"/>
    <w:rsid w:val="004405FE"/>
    <w:rsid w:val="00442220"/>
    <w:rsid w:val="00442BC1"/>
    <w:rsid w:val="00443FE8"/>
    <w:rsid w:val="00447F69"/>
    <w:rsid w:val="0045041B"/>
    <w:rsid w:val="00451DC4"/>
    <w:rsid w:val="00455B5B"/>
    <w:rsid w:val="004576E3"/>
    <w:rsid w:val="00462DBD"/>
    <w:rsid w:val="004664B5"/>
    <w:rsid w:val="004666A0"/>
    <w:rsid w:val="00467360"/>
    <w:rsid w:val="0047280C"/>
    <w:rsid w:val="0047375C"/>
    <w:rsid w:val="004740B3"/>
    <w:rsid w:val="0047435D"/>
    <w:rsid w:val="0047609C"/>
    <w:rsid w:val="0047637E"/>
    <w:rsid w:val="004767D3"/>
    <w:rsid w:val="00483611"/>
    <w:rsid w:val="00490BA0"/>
    <w:rsid w:val="004910BA"/>
    <w:rsid w:val="00495B01"/>
    <w:rsid w:val="004969F2"/>
    <w:rsid w:val="004A0551"/>
    <w:rsid w:val="004A1BA8"/>
    <w:rsid w:val="004A1E0F"/>
    <w:rsid w:val="004A591A"/>
    <w:rsid w:val="004A5DAA"/>
    <w:rsid w:val="004B188E"/>
    <w:rsid w:val="004B599A"/>
    <w:rsid w:val="004B5D08"/>
    <w:rsid w:val="004B68A5"/>
    <w:rsid w:val="004C2B93"/>
    <w:rsid w:val="004C3D02"/>
    <w:rsid w:val="004C7673"/>
    <w:rsid w:val="004D3C4E"/>
    <w:rsid w:val="004D7751"/>
    <w:rsid w:val="004E0B89"/>
    <w:rsid w:val="004E205C"/>
    <w:rsid w:val="004E23A9"/>
    <w:rsid w:val="004E54CB"/>
    <w:rsid w:val="004E5D02"/>
    <w:rsid w:val="005018F8"/>
    <w:rsid w:val="0050292C"/>
    <w:rsid w:val="0050719E"/>
    <w:rsid w:val="0050758D"/>
    <w:rsid w:val="005120CB"/>
    <w:rsid w:val="005125D5"/>
    <w:rsid w:val="00514B09"/>
    <w:rsid w:val="00516320"/>
    <w:rsid w:val="00516771"/>
    <w:rsid w:val="00517D58"/>
    <w:rsid w:val="005229D1"/>
    <w:rsid w:val="00523998"/>
    <w:rsid w:val="00526967"/>
    <w:rsid w:val="00526C57"/>
    <w:rsid w:val="005309EC"/>
    <w:rsid w:val="00531784"/>
    <w:rsid w:val="00532C65"/>
    <w:rsid w:val="0053338E"/>
    <w:rsid w:val="005365C9"/>
    <w:rsid w:val="00541068"/>
    <w:rsid w:val="005452BA"/>
    <w:rsid w:val="0054544F"/>
    <w:rsid w:val="0054698D"/>
    <w:rsid w:val="00547922"/>
    <w:rsid w:val="00554F8A"/>
    <w:rsid w:val="00561781"/>
    <w:rsid w:val="0056350A"/>
    <w:rsid w:val="0056588E"/>
    <w:rsid w:val="00571995"/>
    <w:rsid w:val="00572407"/>
    <w:rsid w:val="005727CE"/>
    <w:rsid w:val="00574267"/>
    <w:rsid w:val="0058242D"/>
    <w:rsid w:val="00583E19"/>
    <w:rsid w:val="00587CFE"/>
    <w:rsid w:val="005900C2"/>
    <w:rsid w:val="00590BBB"/>
    <w:rsid w:val="005954AB"/>
    <w:rsid w:val="0059602E"/>
    <w:rsid w:val="00596D3F"/>
    <w:rsid w:val="005A1888"/>
    <w:rsid w:val="005B06FF"/>
    <w:rsid w:val="005B5145"/>
    <w:rsid w:val="005C569D"/>
    <w:rsid w:val="005C5FC0"/>
    <w:rsid w:val="005C7879"/>
    <w:rsid w:val="005D46D9"/>
    <w:rsid w:val="005D4BAC"/>
    <w:rsid w:val="005D5FC5"/>
    <w:rsid w:val="005E1517"/>
    <w:rsid w:val="005E3514"/>
    <w:rsid w:val="005E7B9F"/>
    <w:rsid w:val="005F1FB6"/>
    <w:rsid w:val="005F3628"/>
    <w:rsid w:val="005F4C9C"/>
    <w:rsid w:val="006020B2"/>
    <w:rsid w:val="0060388A"/>
    <w:rsid w:val="006052A8"/>
    <w:rsid w:val="0060788F"/>
    <w:rsid w:val="00610A3F"/>
    <w:rsid w:val="00611831"/>
    <w:rsid w:val="006220F0"/>
    <w:rsid w:val="006228A0"/>
    <w:rsid w:val="0062548F"/>
    <w:rsid w:val="00626824"/>
    <w:rsid w:val="00632AE8"/>
    <w:rsid w:val="00635D79"/>
    <w:rsid w:val="00640574"/>
    <w:rsid w:val="00641055"/>
    <w:rsid w:val="00642AC3"/>
    <w:rsid w:val="006462FE"/>
    <w:rsid w:val="00646CD3"/>
    <w:rsid w:val="00650251"/>
    <w:rsid w:val="00650440"/>
    <w:rsid w:val="0065045C"/>
    <w:rsid w:val="00651B82"/>
    <w:rsid w:val="0065593B"/>
    <w:rsid w:val="006637B4"/>
    <w:rsid w:val="00670ABC"/>
    <w:rsid w:val="0067265B"/>
    <w:rsid w:val="00676F24"/>
    <w:rsid w:val="006858CA"/>
    <w:rsid w:val="00687E4D"/>
    <w:rsid w:val="0069183E"/>
    <w:rsid w:val="0069391B"/>
    <w:rsid w:val="00694F19"/>
    <w:rsid w:val="006A0D8E"/>
    <w:rsid w:val="006A3E3C"/>
    <w:rsid w:val="006A58E8"/>
    <w:rsid w:val="006A6549"/>
    <w:rsid w:val="006B2C98"/>
    <w:rsid w:val="006B3F1A"/>
    <w:rsid w:val="006C09DD"/>
    <w:rsid w:val="006C4D44"/>
    <w:rsid w:val="006C545C"/>
    <w:rsid w:val="006D072E"/>
    <w:rsid w:val="006D2A8E"/>
    <w:rsid w:val="006D483A"/>
    <w:rsid w:val="006E08E2"/>
    <w:rsid w:val="006E40D1"/>
    <w:rsid w:val="006E6CBB"/>
    <w:rsid w:val="006E7173"/>
    <w:rsid w:val="006F135C"/>
    <w:rsid w:val="006F2690"/>
    <w:rsid w:val="006F6589"/>
    <w:rsid w:val="006F7D8E"/>
    <w:rsid w:val="00701B31"/>
    <w:rsid w:val="0070209E"/>
    <w:rsid w:val="00703951"/>
    <w:rsid w:val="00711484"/>
    <w:rsid w:val="0072086C"/>
    <w:rsid w:val="00720AEC"/>
    <w:rsid w:val="00722DAB"/>
    <w:rsid w:val="00727B89"/>
    <w:rsid w:val="00727D3D"/>
    <w:rsid w:val="00730C67"/>
    <w:rsid w:val="00733399"/>
    <w:rsid w:val="00733916"/>
    <w:rsid w:val="0073513D"/>
    <w:rsid w:val="00735D6D"/>
    <w:rsid w:val="007374CA"/>
    <w:rsid w:val="00737A34"/>
    <w:rsid w:val="00737AFD"/>
    <w:rsid w:val="00740B2E"/>
    <w:rsid w:val="007420A3"/>
    <w:rsid w:val="00746753"/>
    <w:rsid w:val="00746C65"/>
    <w:rsid w:val="00750B0E"/>
    <w:rsid w:val="00757B33"/>
    <w:rsid w:val="0076154E"/>
    <w:rsid w:val="007658C1"/>
    <w:rsid w:val="00776508"/>
    <w:rsid w:val="007771C8"/>
    <w:rsid w:val="00781B52"/>
    <w:rsid w:val="00783D9A"/>
    <w:rsid w:val="00786CFA"/>
    <w:rsid w:val="00793688"/>
    <w:rsid w:val="007A144E"/>
    <w:rsid w:val="007A3749"/>
    <w:rsid w:val="007B0739"/>
    <w:rsid w:val="007B4C4B"/>
    <w:rsid w:val="007B6678"/>
    <w:rsid w:val="007B7BA4"/>
    <w:rsid w:val="007C10AF"/>
    <w:rsid w:val="007C22FD"/>
    <w:rsid w:val="007C2848"/>
    <w:rsid w:val="007C7E42"/>
    <w:rsid w:val="007D0198"/>
    <w:rsid w:val="007D1B68"/>
    <w:rsid w:val="007D2C44"/>
    <w:rsid w:val="007E3C49"/>
    <w:rsid w:val="007E4655"/>
    <w:rsid w:val="007F072F"/>
    <w:rsid w:val="007F6D26"/>
    <w:rsid w:val="008114AE"/>
    <w:rsid w:val="0081304C"/>
    <w:rsid w:val="0081325A"/>
    <w:rsid w:val="008179D8"/>
    <w:rsid w:val="00822181"/>
    <w:rsid w:val="00826BC8"/>
    <w:rsid w:val="00827FD7"/>
    <w:rsid w:val="0083195F"/>
    <w:rsid w:val="008417BF"/>
    <w:rsid w:val="0084329F"/>
    <w:rsid w:val="00845779"/>
    <w:rsid w:val="0085120F"/>
    <w:rsid w:val="00863D66"/>
    <w:rsid w:val="00867967"/>
    <w:rsid w:val="008711CB"/>
    <w:rsid w:val="008727CC"/>
    <w:rsid w:val="00875730"/>
    <w:rsid w:val="00877589"/>
    <w:rsid w:val="00877976"/>
    <w:rsid w:val="0088117D"/>
    <w:rsid w:val="00882A08"/>
    <w:rsid w:val="00885F17"/>
    <w:rsid w:val="00887BDA"/>
    <w:rsid w:val="0089279E"/>
    <w:rsid w:val="0089423C"/>
    <w:rsid w:val="00895166"/>
    <w:rsid w:val="00896032"/>
    <w:rsid w:val="008A1B8C"/>
    <w:rsid w:val="008A3619"/>
    <w:rsid w:val="008A3E79"/>
    <w:rsid w:val="008A64AA"/>
    <w:rsid w:val="008A6945"/>
    <w:rsid w:val="008B0C64"/>
    <w:rsid w:val="008B2810"/>
    <w:rsid w:val="008B4DCD"/>
    <w:rsid w:val="008B6981"/>
    <w:rsid w:val="008B6CD6"/>
    <w:rsid w:val="008C0E41"/>
    <w:rsid w:val="008C2EB1"/>
    <w:rsid w:val="008C4946"/>
    <w:rsid w:val="008D3785"/>
    <w:rsid w:val="008D4736"/>
    <w:rsid w:val="008D562B"/>
    <w:rsid w:val="008E0D6D"/>
    <w:rsid w:val="008E10BC"/>
    <w:rsid w:val="008E5154"/>
    <w:rsid w:val="008F1418"/>
    <w:rsid w:val="008F4860"/>
    <w:rsid w:val="008F4FAC"/>
    <w:rsid w:val="008F7A7D"/>
    <w:rsid w:val="00900C32"/>
    <w:rsid w:val="00900E8E"/>
    <w:rsid w:val="00902F54"/>
    <w:rsid w:val="00906345"/>
    <w:rsid w:val="00910298"/>
    <w:rsid w:val="00910494"/>
    <w:rsid w:val="00911950"/>
    <w:rsid w:val="009123FF"/>
    <w:rsid w:val="00913E6C"/>
    <w:rsid w:val="009151BD"/>
    <w:rsid w:val="009157B4"/>
    <w:rsid w:val="00917803"/>
    <w:rsid w:val="00920D68"/>
    <w:rsid w:val="00921477"/>
    <w:rsid w:val="009216DB"/>
    <w:rsid w:val="00921CDA"/>
    <w:rsid w:val="00925219"/>
    <w:rsid w:val="009257ED"/>
    <w:rsid w:val="00930CAC"/>
    <w:rsid w:val="00932DE6"/>
    <w:rsid w:val="009338BD"/>
    <w:rsid w:val="00933DC3"/>
    <w:rsid w:val="009378F3"/>
    <w:rsid w:val="009433D8"/>
    <w:rsid w:val="00946221"/>
    <w:rsid w:val="009528F8"/>
    <w:rsid w:val="00954FB9"/>
    <w:rsid w:val="00956E97"/>
    <w:rsid w:val="009650B5"/>
    <w:rsid w:val="00965D50"/>
    <w:rsid w:val="00967A52"/>
    <w:rsid w:val="009706D0"/>
    <w:rsid w:val="00972555"/>
    <w:rsid w:val="00973BD1"/>
    <w:rsid w:val="00975E4E"/>
    <w:rsid w:val="00977788"/>
    <w:rsid w:val="009802BA"/>
    <w:rsid w:val="00980B16"/>
    <w:rsid w:val="009812A5"/>
    <w:rsid w:val="009833ED"/>
    <w:rsid w:val="00986961"/>
    <w:rsid w:val="0099034C"/>
    <w:rsid w:val="00992792"/>
    <w:rsid w:val="009A0605"/>
    <w:rsid w:val="009A072C"/>
    <w:rsid w:val="009A311C"/>
    <w:rsid w:val="009A3F43"/>
    <w:rsid w:val="009C0718"/>
    <w:rsid w:val="009C4DC7"/>
    <w:rsid w:val="009C5F9D"/>
    <w:rsid w:val="009D1B09"/>
    <w:rsid w:val="009D1C96"/>
    <w:rsid w:val="009D277B"/>
    <w:rsid w:val="009D3B87"/>
    <w:rsid w:val="009D4495"/>
    <w:rsid w:val="009E0440"/>
    <w:rsid w:val="009E0B78"/>
    <w:rsid w:val="009E2929"/>
    <w:rsid w:val="009E39BC"/>
    <w:rsid w:val="009E7D02"/>
    <w:rsid w:val="009F03D1"/>
    <w:rsid w:val="009F15F9"/>
    <w:rsid w:val="009F343E"/>
    <w:rsid w:val="009F46F6"/>
    <w:rsid w:val="009F6F25"/>
    <w:rsid w:val="00A06884"/>
    <w:rsid w:val="00A11994"/>
    <w:rsid w:val="00A139A1"/>
    <w:rsid w:val="00A152BA"/>
    <w:rsid w:val="00A16FB6"/>
    <w:rsid w:val="00A217FA"/>
    <w:rsid w:val="00A221A3"/>
    <w:rsid w:val="00A2280A"/>
    <w:rsid w:val="00A22B24"/>
    <w:rsid w:val="00A23430"/>
    <w:rsid w:val="00A24398"/>
    <w:rsid w:val="00A27AB5"/>
    <w:rsid w:val="00A378F2"/>
    <w:rsid w:val="00A37BF4"/>
    <w:rsid w:val="00A40060"/>
    <w:rsid w:val="00A47632"/>
    <w:rsid w:val="00A52D1B"/>
    <w:rsid w:val="00A531DC"/>
    <w:rsid w:val="00A53997"/>
    <w:rsid w:val="00A542EE"/>
    <w:rsid w:val="00A57B10"/>
    <w:rsid w:val="00A620EF"/>
    <w:rsid w:val="00A65AA0"/>
    <w:rsid w:val="00A65C78"/>
    <w:rsid w:val="00A6615F"/>
    <w:rsid w:val="00A834BD"/>
    <w:rsid w:val="00A83687"/>
    <w:rsid w:val="00A83EFC"/>
    <w:rsid w:val="00A86CA2"/>
    <w:rsid w:val="00A9132E"/>
    <w:rsid w:val="00A954F3"/>
    <w:rsid w:val="00A963EB"/>
    <w:rsid w:val="00AA02D4"/>
    <w:rsid w:val="00AA091A"/>
    <w:rsid w:val="00AA12FD"/>
    <w:rsid w:val="00AA636B"/>
    <w:rsid w:val="00AA64DC"/>
    <w:rsid w:val="00AB11AC"/>
    <w:rsid w:val="00AB70F6"/>
    <w:rsid w:val="00AB793E"/>
    <w:rsid w:val="00AC1490"/>
    <w:rsid w:val="00AC2FA6"/>
    <w:rsid w:val="00AC307D"/>
    <w:rsid w:val="00AC4D1B"/>
    <w:rsid w:val="00AC5B28"/>
    <w:rsid w:val="00AD24C4"/>
    <w:rsid w:val="00AD4EC3"/>
    <w:rsid w:val="00AD56EE"/>
    <w:rsid w:val="00AE2ECE"/>
    <w:rsid w:val="00AE4190"/>
    <w:rsid w:val="00AE621F"/>
    <w:rsid w:val="00AF3193"/>
    <w:rsid w:val="00AF3BC5"/>
    <w:rsid w:val="00AF3E01"/>
    <w:rsid w:val="00AF4D3F"/>
    <w:rsid w:val="00B02CF6"/>
    <w:rsid w:val="00B11F8B"/>
    <w:rsid w:val="00B1203C"/>
    <w:rsid w:val="00B16A67"/>
    <w:rsid w:val="00B16D66"/>
    <w:rsid w:val="00B208FA"/>
    <w:rsid w:val="00B21DE2"/>
    <w:rsid w:val="00B25254"/>
    <w:rsid w:val="00B26783"/>
    <w:rsid w:val="00B30E2F"/>
    <w:rsid w:val="00B3348B"/>
    <w:rsid w:val="00B37254"/>
    <w:rsid w:val="00B400A1"/>
    <w:rsid w:val="00B44517"/>
    <w:rsid w:val="00B44DAE"/>
    <w:rsid w:val="00B452DF"/>
    <w:rsid w:val="00B52009"/>
    <w:rsid w:val="00B526D6"/>
    <w:rsid w:val="00B537B7"/>
    <w:rsid w:val="00B53A49"/>
    <w:rsid w:val="00B55007"/>
    <w:rsid w:val="00B55A04"/>
    <w:rsid w:val="00B6553F"/>
    <w:rsid w:val="00B674E4"/>
    <w:rsid w:val="00B675A1"/>
    <w:rsid w:val="00B7086E"/>
    <w:rsid w:val="00B732E9"/>
    <w:rsid w:val="00B73E56"/>
    <w:rsid w:val="00B76DF9"/>
    <w:rsid w:val="00B8035C"/>
    <w:rsid w:val="00B85494"/>
    <w:rsid w:val="00B87F56"/>
    <w:rsid w:val="00B90603"/>
    <w:rsid w:val="00B9200D"/>
    <w:rsid w:val="00B9447F"/>
    <w:rsid w:val="00BA582C"/>
    <w:rsid w:val="00BB19FC"/>
    <w:rsid w:val="00BB3896"/>
    <w:rsid w:val="00BB4026"/>
    <w:rsid w:val="00BB4F12"/>
    <w:rsid w:val="00BB506D"/>
    <w:rsid w:val="00BB773A"/>
    <w:rsid w:val="00BC0598"/>
    <w:rsid w:val="00BC2A29"/>
    <w:rsid w:val="00BC6614"/>
    <w:rsid w:val="00BD4568"/>
    <w:rsid w:val="00BD7425"/>
    <w:rsid w:val="00BE4181"/>
    <w:rsid w:val="00BF6F6E"/>
    <w:rsid w:val="00C04751"/>
    <w:rsid w:val="00C058AB"/>
    <w:rsid w:val="00C15A03"/>
    <w:rsid w:val="00C15C26"/>
    <w:rsid w:val="00C21CFD"/>
    <w:rsid w:val="00C32E88"/>
    <w:rsid w:val="00C40FC6"/>
    <w:rsid w:val="00C41ED9"/>
    <w:rsid w:val="00C44834"/>
    <w:rsid w:val="00C53F72"/>
    <w:rsid w:val="00C57491"/>
    <w:rsid w:val="00C57B79"/>
    <w:rsid w:val="00C760F2"/>
    <w:rsid w:val="00C82104"/>
    <w:rsid w:val="00C840EE"/>
    <w:rsid w:val="00C84970"/>
    <w:rsid w:val="00C909FC"/>
    <w:rsid w:val="00C90D29"/>
    <w:rsid w:val="00C91D5D"/>
    <w:rsid w:val="00C92D97"/>
    <w:rsid w:val="00C92F5C"/>
    <w:rsid w:val="00C930AC"/>
    <w:rsid w:val="00C9337F"/>
    <w:rsid w:val="00C944A3"/>
    <w:rsid w:val="00C95D63"/>
    <w:rsid w:val="00C97983"/>
    <w:rsid w:val="00CA10D5"/>
    <w:rsid w:val="00CA1443"/>
    <w:rsid w:val="00CA1E65"/>
    <w:rsid w:val="00CA36AE"/>
    <w:rsid w:val="00CA7D24"/>
    <w:rsid w:val="00CB326A"/>
    <w:rsid w:val="00CB33E7"/>
    <w:rsid w:val="00CB43DF"/>
    <w:rsid w:val="00CB549A"/>
    <w:rsid w:val="00CC16A2"/>
    <w:rsid w:val="00CC2578"/>
    <w:rsid w:val="00CC45CA"/>
    <w:rsid w:val="00CC51DE"/>
    <w:rsid w:val="00CD76CD"/>
    <w:rsid w:val="00CE212A"/>
    <w:rsid w:val="00CE28A4"/>
    <w:rsid w:val="00CE6B0C"/>
    <w:rsid w:val="00CE7AB0"/>
    <w:rsid w:val="00CF4CB0"/>
    <w:rsid w:val="00D04B9C"/>
    <w:rsid w:val="00D17D1B"/>
    <w:rsid w:val="00D2068B"/>
    <w:rsid w:val="00D220C5"/>
    <w:rsid w:val="00D2670F"/>
    <w:rsid w:val="00D30D44"/>
    <w:rsid w:val="00D31D27"/>
    <w:rsid w:val="00D3211E"/>
    <w:rsid w:val="00D33EB6"/>
    <w:rsid w:val="00D41BFA"/>
    <w:rsid w:val="00D4263A"/>
    <w:rsid w:val="00D52720"/>
    <w:rsid w:val="00D52C6C"/>
    <w:rsid w:val="00D53053"/>
    <w:rsid w:val="00D53496"/>
    <w:rsid w:val="00D53B58"/>
    <w:rsid w:val="00D5478F"/>
    <w:rsid w:val="00D55945"/>
    <w:rsid w:val="00D56382"/>
    <w:rsid w:val="00D563F7"/>
    <w:rsid w:val="00D61498"/>
    <w:rsid w:val="00D640F1"/>
    <w:rsid w:val="00D64916"/>
    <w:rsid w:val="00D64998"/>
    <w:rsid w:val="00D7193C"/>
    <w:rsid w:val="00D71E27"/>
    <w:rsid w:val="00D73E2C"/>
    <w:rsid w:val="00D74DB3"/>
    <w:rsid w:val="00D823E6"/>
    <w:rsid w:val="00D825E8"/>
    <w:rsid w:val="00D84173"/>
    <w:rsid w:val="00D8571A"/>
    <w:rsid w:val="00D87998"/>
    <w:rsid w:val="00D90FF9"/>
    <w:rsid w:val="00D91C24"/>
    <w:rsid w:val="00D95CDD"/>
    <w:rsid w:val="00D95DC9"/>
    <w:rsid w:val="00DA168F"/>
    <w:rsid w:val="00DA5280"/>
    <w:rsid w:val="00DA6E20"/>
    <w:rsid w:val="00DB1380"/>
    <w:rsid w:val="00DB20D6"/>
    <w:rsid w:val="00DB6740"/>
    <w:rsid w:val="00DB6B03"/>
    <w:rsid w:val="00DC1D77"/>
    <w:rsid w:val="00DC3C9F"/>
    <w:rsid w:val="00DC59F8"/>
    <w:rsid w:val="00DC5BF8"/>
    <w:rsid w:val="00DC656C"/>
    <w:rsid w:val="00DD0E36"/>
    <w:rsid w:val="00DD3677"/>
    <w:rsid w:val="00DD45BF"/>
    <w:rsid w:val="00DD4F82"/>
    <w:rsid w:val="00DD5DB7"/>
    <w:rsid w:val="00DE32C1"/>
    <w:rsid w:val="00DE4978"/>
    <w:rsid w:val="00DE6B72"/>
    <w:rsid w:val="00DF1BA7"/>
    <w:rsid w:val="00DF2F5A"/>
    <w:rsid w:val="00DF3A42"/>
    <w:rsid w:val="00DF7027"/>
    <w:rsid w:val="00E00777"/>
    <w:rsid w:val="00E00F52"/>
    <w:rsid w:val="00E04E9B"/>
    <w:rsid w:val="00E0519F"/>
    <w:rsid w:val="00E06485"/>
    <w:rsid w:val="00E15539"/>
    <w:rsid w:val="00E26241"/>
    <w:rsid w:val="00E30CBD"/>
    <w:rsid w:val="00E30F13"/>
    <w:rsid w:val="00E376B2"/>
    <w:rsid w:val="00E4025C"/>
    <w:rsid w:val="00E404D4"/>
    <w:rsid w:val="00E415D1"/>
    <w:rsid w:val="00E437D2"/>
    <w:rsid w:val="00E451C3"/>
    <w:rsid w:val="00E4568F"/>
    <w:rsid w:val="00E55E2B"/>
    <w:rsid w:val="00E64216"/>
    <w:rsid w:val="00E65736"/>
    <w:rsid w:val="00E72771"/>
    <w:rsid w:val="00E72ABC"/>
    <w:rsid w:val="00E7308D"/>
    <w:rsid w:val="00E746C4"/>
    <w:rsid w:val="00E746C8"/>
    <w:rsid w:val="00E74B30"/>
    <w:rsid w:val="00E7634F"/>
    <w:rsid w:val="00E76C74"/>
    <w:rsid w:val="00E81A7C"/>
    <w:rsid w:val="00E849FE"/>
    <w:rsid w:val="00E918AD"/>
    <w:rsid w:val="00E9646C"/>
    <w:rsid w:val="00EA34AC"/>
    <w:rsid w:val="00EA4AC4"/>
    <w:rsid w:val="00EA693C"/>
    <w:rsid w:val="00EB17B3"/>
    <w:rsid w:val="00EB5E13"/>
    <w:rsid w:val="00EB773D"/>
    <w:rsid w:val="00EC0A55"/>
    <w:rsid w:val="00EC12FD"/>
    <w:rsid w:val="00EC190C"/>
    <w:rsid w:val="00EC416D"/>
    <w:rsid w:val="00ED6815"/>
    <w:rsid w:val="00EE0414"/>
    <w:rsid w:val="00EE1559"/>
    <w:rsid w:val="00EE3EFF"/>
    <w:rsid w:val="00EE772A"/>
    <w:rsid w:val="00EF1D67"/>
    <w:rsid w:val="00EF4EF1"/>
    <w:rsid w:val="00EF591B"/>
    <w:rsid w:val="00EF63C5"/>
    <w:rsid w:val="00F05143"/>
    <w:rsid w:val="00F1180C"/>
    <w:rsid w:val="00F12CFF"/>
    <w:rsid w:val="00F14E86"/>
    <w:rsid w:val="00F1645C"/>
    <w:rsid w:val="00F23C7A"/>
    <w:rsid w:val="00F260EB"/>
    <w:rsid w:val="00F27CFA"/>
    <w:rsid w:val="00F408A1"/>
    <w:rsid w:val="00F42530"/>
    <w:rsid w:val="00F4594B"/>
    <w:rsid w:val="00F47775"/>
    <w:rsid w:val="00F47A0E"/>
    <w:rsid w:val="00F47BE0"/>
    <w:rsid w:val="00F50B91"/>
    <w:rsid w:val="00F51E30"/>
    <w:rsid w:val="00F53F63"/>
    <w:rsid w:val="00F540F6"/>
    <w:rsid w:val="00F56CB1"/>
    <w:rsid w:val="00F711C3"/>
    <w:rsid w:val="00F722DB"/>
    <w:rsid w:val="00F72467"/>
    <w:rsid w:val="00F72BB6"/>
    <w:rsid w:val="00F762EF"/>
    <w:rsid w:val="00F81175"/>
    <w:rsid w:val="00F83A56"/>
    <w:rsid w:val="00F83B15"/>
    <w:rsid w:val="00F938A0"/>
    <w:rsid w:val="00F94F4D"/>
    <w:rsid w:val="00FA2194"/>
    <w:rsid w:val="00FA240D"/>
    <w:rsid w:val="00FA2E26"/>
    <w:rsid w:val="00FB1FE7"/>
    <w:rsid w:val="00FB341D"/>
    <w:rsid w:val="00FB3EB9"/>
    <w:rsid w:val="00FB4C5D"/>
    <w:rsid w:val="00FB5B80"/>
    <w:rsid w:val="00FB6161"/>
    <w:rsid w:val="00FC16CF"/>
    <w:rsid w:val="00FC3407"/>
    <w:rsid w:val="00FC4E4C"/>
    <w:rsid w:val="00FC6804"/>
    <w:rsid w:val="00FC6C61"/>
    <w:rsid w:val="00FD6591"/>
    <w:rsid w:val="00FD78B5"/>
    <w:rsid w:val="00FE21CA"/>
    <w:rsid w:val="00FE66A5"/>
    <w:rsid w:val="00FE6FE9"/>
    <w:rsid w:val="00FE708E"/>
    <w:rsid w:val="00FF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BA802"/>
  <w15:docId w15:val="{0D3B39EE-130F-4BFD-A7CB-48B006CD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2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A091A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271A74"/>
    <w:rPr>
      <w:b/>
      <w:bCs/>
      <w:szCs w:val="20"/>
    </w:rPr>
  </w:style>
  <w:style w:type="character" w:customStyle="1" w:styleId="gd15mcfceub">
    <w:name w:val="gd15mcfceub"/>
    <w:basedOn w:val="a0"/>
    <w:rsid w:val="002E7EB3"/>
  </w:style>
  <w:style w:type="paragraph" w:styleId="a6">
    <w:name w:val="header"/>
    <w:basedOn w:val="a"/>
    <w:link w:val="Char"/>
    <w:uiPriority w:val="99"/>
    <w:unhideWhenUsed/>
    <w:rsid w:val="00E402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4025C"/>
  </w:style>
  <w:style w:type="paragraph" w:styleId="a7">
    <w:name w:val="footer"/>
    <w:basedOn w:val="a"/>
    <w:link w:val="Char0"/>
    <w:uiPriority w:val="99"/>
    <w:unhideWhenUsed/>
    <w:rsid w:val="00E402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4025C"/>
  </w:style>
  <w:style w:type="paragraph" w:styleId="a8">
    <w:name w:val="List Paragraph"/>
    <w:basedOn w:val="a"/>
    <w:uiPriority w:val="34"/>
    <w:qFormat/>
    <w:rsid w:val="00EB5E13"/>
    <w:pPr>
      <w:ind w:leftChars="400" w:left="800"/>
    </w:pPr>
  </w:style>
  <w:style w:type="character" w:customStyle="1" w:styleId="fontstyle01">
    <w:name w:val="fontstyle01"/>
    <w:basedOn w:val="a0"/>
    <w:rsid w:val="00DE6B72"/>
    <w:rPr>
      <w:rFonts w:ascii="UniversLTStd-LightCn" w:hAnsi="UniversLTStd-LightCn" w:hint="default"/>
      <w:b w:val="0"/>
      <w:bCs w:val="0"/>
      <w:i w:val="0"/>
      <w:iCs w:val="0"/>
      <w:color w:val="242021"/>
      <w:sz w:val="2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FB3E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FB3EB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B3EB9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B3EB9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B3EB9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B3EB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B3EB9"/>
    <w:rPr>
      <w:b/>
      <w:bCs/>
    </w:rPr>
  </w:style>
  <w:style w:type="paragraph" w:styleId="ad">
    <w:name w:val="Revision"/>
    <w:hidden/>
    <w:uiPriority w:val="99"/>
    <w:semiHidden/>
    <w:rsid w:val="00C760F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737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58163-92B0-41D2-B237-71950D0F6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y</dc:creator>
  <cp:lastModifiedBy>chihoon oh</cp:lastModifiedBy>
  <cp:revision>4</cp:revision>
  <dcterms:created xsi:type="dcterms:W3CDTF">2022-12-26T06:28:00Z</dcterms:created>
  <dcterms:modified xsi:type="dcterms:W3CDTF">2022-12-26T07:03:00Z</dcterms:modified>
</cp:coreProperties>
</file>